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1527"/>
        <w:gridCol w:w="1316"/>
        <w:gridCol w:w="1483"/>
        <w:gridCol w:w="1272"/>
        <w:gridCol w:w="2246"/>
      </w:tblGrid>
      <w:tr w:rsidR="000C2AF2" w:rsidRPr="00F61933" w:rsidTr="00596B92">
        <w:tc>
          <w:tcPr>
            <w:tcW w:w="5000" w:type="pct"/>
            <w:gridSpan w:val="6"/>
            <w:shd w:val="clear" w:color="auto" w:fill="auto"/>
            <w:vAlign w:val="center"/>
          </w:tcPr>
          <w:p w:rsidR="000C2AF2" w:rsidRPr="00F61933" w:rsidRDefault="000C2AF2" w:rsidP="000C2AF2">
            <w:pPr>
              <w:spacing w:after="0" w:line="360" w:lineRule="auto"/>
              <w:jc w:val="center"/>
              <w:rPr>
                <w:rFonts w:ascii="Times New Roman" w:hAnsi="Times New Roman"/>
                <w:sz w:val="24"/>
                <w:szCs w:val="20"/>
              </w:rPr>
            </w:pPr>
            <w:proofErr w:type="spellStart"/>
            <w:r>
              <w:rPr>
                <w:rFonts w:ascii="Times New Roman" w:eastAsia="Times New Roman" w:hAnsi="Times New Roman"/>
                <w:b/>
                <w:sz w:val="24"/>
                <w:szCs w:val="20"/>
                <w:lang w:eastAsia="es-ES"/>
              </w:rPr>
              <w:t>Suppl_</w:t>
            </w:r>
            <w:r w:rsidRPr="00F61933">
              <w:rPr>
                <w:rFonts w:ascii="Times New Roman" w:eastAsia="Times New Roman" w:hAnsi="Times New Roman"/>
                <w:b/>
                <w:sz w:val="24"/>
                <w:szCs w:val="20"/>
                <w:lang w:eastAsia="es-ES"/>
              </w:rPr>
              <w:t>Table</w:t>
            </w:r>
            <w:proofErr w:type="spellEnd"/>
            <w:r w:rsidRPr="00F61933">
              <w:rPr>
                <w:rFonts w:ascii="Times New Roman" w:eastAsia="Times New Roman" w:hAnsi="Times New Roman"/>
                <w:b/>
                <w:sz w:val="24"/>
                <w:szCs w:val="20"/>
                <w:lang w:eastAsia="es-ES"/>
              </w:rPr>
              <w:t xml:space="preserve"> </w:t>
            </w:r>
            <w:r>
              <w:rPr>
                <w:rFonts w:ascii="Times New Roman" w:eastAsia="Times New Roman" w:hAnsi="Times New Roman"/>
                <w:b/>
                <w:sz w:val="24"/>
                <w:szCs w:val="20"/>
                <w:lang w:eastAsia="es-ES"/>
              </w:rPr>
              <w:t>4</w:t>
            </w:r>
            <w:bookmarkStart w:id="0" w:name="_GoBack"/>
            <w:bookmarkEnd w:id="0"/>
            <w:r w:rsidRPr="00F61933">
              <w:rPr>
                <w:rFonts w:ascii="Times New Roman" w:eastAsia="Times New Roman" w:hAnsi="Times New Roman"/>
                <w:b/>
                <w:sz w:val="24"/>
                <w:szCs w:val="20"/>
                <w:lang w:eastAsia="es-ES"/>
              </w:rPr>
              <w:t>. Characteristics of the studies included in the systematic review</w:t>
            </w:r>
          </w:p>
        </w:tc>
      </w:tr>
      <w:tr w:rsidR="000C2AF2" w:rsidRPr="00F61933" w:rsidTr="00596B92">
        <w:tc>
          <w:tcPr>
            <w:tcW w:w="454" w:type="pct"/>
            <w:shd w:val="clear" w:color="auto" w:fill="auto"/>
            <w:vAlign w:val="center"/>
          </w:tcPr>
          <w:p w:rsidR="000C2AF2" w:rsidRPr="00F61933" w:rsidRDefault="000C2AF2" w:rsidP="00596B92">
            <w:pPr>
              <w:spacing w:after="0" w:line="276" w:lineRule="auto"/>
              <w:jc w:val="center"/>
              <w:rPr>
                <w:rFonts w:ascii="Times New Roman" w:hAnsi="Times New Roman"/>
                <w:b/>
                <w:bCs/>
                <w:sz w:val="20"/>
                <w:szCs w:val="20"/>
              </w:rPr>
            </w:pPr>
            <w:r w:rsidRPr="00F61933">
              <w:rPr>
                <w:rFonts w:ascii="Times New Roman" w:hAnsi="Times New Roman"/>
                <w:b/>
                <w:bCs/>
                <w:sz w:val="20"/>
                <w:szCs w:val="20"/>
              </w:rPr>
              <w:t>Study</w:t>
            </w:r>
          </w:p>
        </w:tc>
        <w:tc>
          <w:tcPr>
            <w:tcW w:w="760" w:type="pct"/>
            <w:shd w:val="clear" w:color="auto" w:fill="auto"/>
            <w:vAlign w:val="center"/>
          </w:tcPr>
          <w:p w:rsidR="000C2AF2" w:rsidRPr="00F61933" w:rsidRDefault="000C2AF2" w:rsidP="00596B92">
            <w:pPr>
              <w:spacing w:after="0" w:line="276" w:lineRule="auto"/>
              <w:jc w:val="center"/>
              <w:rPr>
                <w:rFonts w:ascii="Times New Roman" w:hAnsi="Times New Roman"/>
                <w:b/>
                <w:bCs/>
                <w:sz w:val="20"/>
                <w:szCs w:val="20"/>
              </w:rPr>
            </w:pPr>
            <w:r w:rsidRPr="00F61933">
              <w:rPr>
                <w:rFonts w:ascii="Times New Roman" w:hAnsi="Times New Roman"/>
                <w:b/>
                <w:bCs/>
                <w:sz w:val="20"/>
                <w:szCs w:val="20"/>
              </w:rPr>
              <w:t>Context</w:t>
            </w:r>
          </w:p>
        </w:tc>
        <w:tc>
          <w:tcPr>
            <w:tcW w:w="506" w:type="pct"/>
            <w:shd w:val="clear" w:color="auto" w:fill="auto"/>
            <w:vAlign w:val="center"/>
          </w:tcPr>
          <w:p w:rsidR="000C2AF2" w:rsidRPr="00F61933" w:rsidRDefault="000C2AF2" w:rsidP="00596B92">
            <w:pPr>
              <w:spacing w:after="0" w:line="276" w:lineRule="auto"/>
              <w:jc w:val="center"/>
              <w:rPr>
                <w:rFonts w:ascii="Times New Roman" w:hAnsi="Times New Roman"/>
                <w:b/>
                <w:bCs/>
                <w:sz w:val="20"/>
                <w:szCs w:val="20"/>
              </w:rPr>
            </w:pPr>
            <w:r w:rsidRPr="00F61933">
              <w:rPr>
                <w:rFonts w:ascii="Times New Roman" w:hAnsi="Times New Roman"/>
                <w:b/>
                <w:bCs/>
                <w:sz w:val="20"/>
                <w:szCs w:val="20"/>
              </w:rPr>
              <w:t>Type of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b/>
                <w:bCs/>
                <w:sz w:val="20"/>
                <w:szCs w:val="20"/>
              </w:rPr>
            </w:pPr>
            <w:r w:rsidRPr="00F61933">
              <w:rPr>
                <w:rFonts w:ascii="Times New Roman" w:hAnsi="Times New Roman"/>
                <w:b/>
                <w:bCs/>
                <w:sz w:val="20"/>
                <w:szCs w:val="20"/>
              </w:rPr>
              <w:t>Method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b/>
                <w:bCs/>
                <w:sz w:val="20"/>
                <w:szCs w:val="20"/>
              </w:rPr>
            </w:pPr>
            <w:r w:rsidRPr="00F61933">
              <w:rPr>
                <w:rFonts w:ascii="Times New Roman" w:hAnsi="Times New Roman"/>
                <w:b/>
                <w:bCs/>
                <w:sz w:val="20"/>
                <w:szCs w:val="20"/>
              </w:rPr>
              <w:t>Participant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b/>
                <w:bCs/>
                <w:sz w:val="20"/>
                <w:szCs w:val="20"/>
              </w:rPr>
            </w:pPr>
            <w:r w:rsidRPr="00F61933">
              <w:rPr>
                <w:rFonts w:ascii="Times New Roman" w:hAnsi="Times New Roman"/>
                <w:b/>
                <w:bCs/>
                <w:sz w:val="20"/>
                <w:szCs w:val="20"/>
              </w:rPr>
              <w:t>Main findings</w:t>
            </w:r>
          </w:p>
        </w:tc>
      </w:tr>
      <w:tr w:rsidR="000C2AF2" w:rsidRPr="00F61933" w:rsidTr="00596B92">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eastAsia="Times New Roman" w:hAnsi="Times New Roman"/>
                <w:sz w:val="20"/>
                <w:szCs w:val="20"/>
                <w:lang w:eastAsia="es-ES"/>
              </w:rPr>
              <w:t xml:space="preserve">Dobson et al. </w:t>
            </w:r>
            <w:r w:rsidRPr="00F61933">
              <w:rPr>
                <w:rFonts w:ascii="Times New Roman" w:eastAsia="Times New Roman" w:hAnsi="Times New Roman"/>
                <w:sz w:val="20"/>
                <w:szCs w:val="20"/>
                <w:lang w:eastAsia="es-ES"/>
              </w:rPr>
              <w:fldChar w:fldCharType="begin" w:fldLock="1"/>
            </w:r>
            <w:r w:rsidRPr="00F61933">
              <w:rPr>
                <w:rFonts w:ascii="Times New Roman" w:eastAsia="Times New Roman" w:hAnsi="Times New Roman"/>
                <w:sz w:val="20"/>
                <w:szCs w:val="20"/>
                <w:lang w:eastAsia="es-ES"/>
              </w:rPr>
              <w:instrText>ADDIN CSL_CITATION {"citationItems":[{"id":"ITEM-1","itemData":{"DOI":"10.1016/J.APERGO.2016.11.008","ISSN":"1872-9126","PMID":"28166873","abstract":"Lower limb injuries are highly prevalent in underground coal mining. Wearing gumboots with inadequate ankle support was thought to contribute to these injuries. Despite the uptake of leather lace-up boots, which provide more ankle support, no recent research could be found investigating the effect of this alternative work boot in underground coal mining. Consequently, this study aimed to determine whether boot type (gumboot, leather lace-up boot) influenced work footwear habits, foot problems, lower limb pain, lower back pain, or perceptions of work boot fit and comfort in underground coal miners. Chi-squared tests were applied to 358 surveys completed by underground coal miners to determine whether responses differed significantly (p &lt; 0.05) according to boot-type. There were no significant between-boot differences in regards to the presence of foot problems, lower limb pain or lower back pain. However, the types of foot problems and locations of foot pain differed according to boot type. Gumboot wearers were also more likely to state that their work boot comfort was either ‘uncomfortable’ or ‘indifferent’, their work boot fit was ‘poor’ and their current boot did not provide enough support. The introduction of more structured leather lace-up boots appears to have positively influenced the support and fit provided by mining work boots, although foot problems, lower limb pain and lower back pain continue to be reported. Further investigation is recommended to identify which specific boot design features caused these observed differences in work boot fit, comfort and locations of foot pain and how these design features can be manipulated to create an underground coal mining work boot that is comfortable and reduces the high incidence of foot problems and lower limb pain suffered by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7","4","1"]]},"page":"146-153","publisher":"Appl Ergon","title":"Effect of work boot type on work footwear habits, lower limb pain and perceptions of work boot fit and comfort in underground coal miners","type":"article-journal","volume":"60"},"uris":["http://www.mendeley.com/documents/?uuid=f988d920-e791-3d29-a835-fc7b666151e1"]}],"mendeley":{"formattedCitation":"(16)","plainTextFormattedCitation":"(16)","previouslyFormattedCitation":"(Dobson et al., 2017a)"},"properties":{"noteIndex":0},"schema":"https://github.com/citation-style-language/schema/raw/master/csl-citation.json"}</w:instrText>
            </w:r>
            <w:r w:rsidRPr="00F61933">
              <w:rPr>
                <w:rFonts w:ascii="Times New Roman" w:eastAsia="Times New Roman" w:hAnsi="Times New Roman"/>
                <w:sz w:val="20"/>
                <w:szCs w:val="20"/>
                <w:lang w:eastAsia="es-ES"/>
              </w:rPr>
              <w:fldChar w:fldCharType="separate"/>
            </w:r>
            <w:r w:rsidRPr="00F61933">
              <w:rPr>
                <w:rFonts w:ascii="Times New Roman" w:eastAsia="Times New Roman" w:hAnsi="Times New Roman"/>
                <w:noProof/>
                <w:sz w:val="20"/>
                <w:szCs w:val="20"/>
                <w:lang w:eastAsia="es-ES"/>
              </w:rPr>
              <w:t>(24)</w:t>
            </w:r>
            <w:r w:rsidRPr="00F61933">
              <w:rPr>
                <w:rFonts w:ascii="Times New Roman" w:eastAsia="Times New Roman" w:hAnsi="Times New Roman"/>
                <w:sz w:val="20"/>
                <w:szCs w:val="20"/>
                <w:lang w:eastAsia="es-ES"/>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Illawara</w:t>
            </w:r>
            <w:proofErr w:type="spellEnd"/>
            <w:r w:rsidRPr="00F61933">
              <w:rPr>
                <w:rFonts w:ascii="Times New Roman" w:hAnsi="Times New Roman"/>
                <w:sz w:val="20"/>
                <w:szCs w:val="20"/>
              </w:rPr>
              <w:t xml:space="preserve"> Coal employees at </w:t>
            </w:r>
            <w:proofErr w:type="spellStart"/>
            <w:r w:rsidRPr="00F61933">
              <w:rPr>
                <w:rFonts w:ascii="Times New Roman" w:hAnsi="Times New Roman"/>
                <w:sz w:val="20"/>
                <w:szCs w:val="20"/>
              </w:rPr>
              <w:t>Dendobrium</w:t>
            </w:r>
            <w:proofErr w:type="spellEnd"/>
            <w:r w:rsidRPr="00F61933">
              <w:rPr>
                <w:rFonts w:ascii="Times New Roman" w:hAnsi="Times New Roman"/>
                <w:sz w:val="20"/>
                <w:szCs w:val="20"/>
              </w:rPr>
              <w:t xml:space="preserve"> and West Cliff (Australia) - 2016</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Questionnaire with 54 questions: Measuring miners' satisfaction with their work boots in relation to their requirements</w:t>
            </w:r>
          </w:p>
        </w:tc>
        <w:tc>
          <w:tcPr>
            <w:tcW w:w="710" w:type="pct"/>
            <w:shd w:val="clear" w:color="auto" w:fill="auto"/>
            <w:vAlign w:val="center"/>
          </w:tcPr>
          <w:p w:rsidR="000C2AF2" w:rsidRPr="00F61933" w:rsidRDefault="000C2AF2" w:rsidP="00596B92">
            <w:pPr>
              <w:jc w:val="center"/>
              <w:rPr>
                <w:rFonts w:ascii="Times New Roman" w:eastAsia="Times New Roman" w:hAnsi="Times New Roman"/>
                <w:sz w:val="20"/>
                <w:szCs w:val="20"/>
                <w:lang w:eastAsia="es-ES"/>
              </w:rPr>
            </w:pPr>
            <w:r w:rsidRPr="00F61933">
              <w:rPr>
                <w:rFonts w:ascii="Times New Roman" w:eastAsia="Times New Roman" w:hAnsi="Times New Roman"/>
                <w:sz w:val="20"/>
                <w:szCs w:val="20"/>
                <w:lang w:eastAsia="es-ES"/>
              </w:rPr>
              <w:t>358 underground min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Low back pain, hip pain, knee pain, ankle pain, and foot pain. Foot problems: hallux </w:t>
            </w:r>
            <w:proofErr w:type="spellStart"/>
            <w:r w:rsidRPr="00F61933">
              <w:rPr>
                <w:rFonts w:ascii="Times New Roman" w:hAnsi="Times New Roman"/>
                <w:sz w:val="20"/>
                <w:szCs w:val="20"/>
              </w:rPr>
              <w:t>abducto</w:t>
            </w:r>
            <w:proofErr w:type="spellEnd"/>
            <w:r w:rsidRPr="00F61933">
              <w:rPr>
                <w:rFonts w:ascii="Times New Roman" w:hAnsi="Times New Roman"/>
                <w:sz w:val="20"/>
                <w:szCs w:val="20"/>
              </w:rPr>
              <w:t xml:space="preserve"> valgus (HAV), pain in the 1</w:t>
            </w:r>
            <w:r w:rsidRPr="00F61933">
              <w:rPr>
                <w:rFonts w:ascii="Times New Roman" w:hAnsi="Times New Roman"/>
                <w:sz w:val="20"/>
                <w:szCs w:val="20"/>
                <w:vertAlign w:val="superscript"/>
              </w:rPr>
              <w:t>st</w:t>
            </w:r>
            <w:r w:rsidRPr="00F61933">
              <w:rPr>
                <w:rFonts w:ascii="Times New Roman" w:hAnsi="Times New Roman"/>
                <w:sz w:val="20"/>
                <w:szCs w:val="20"/>
              </w:rPr>
              <w:t xml:space="preserve"> metatarsophalangeal joint (MFA), pain in the inner arch of the foot (MLA), hyperkeratosis, sole pain, pain in the lateral malleolus area, pain in the heel, pain in the calcaneal area, pain in the cuboid area.</w:t>
            </w:r>
          </w:p>
        </w:tc>
      </w:tr>
      <w:tr w:rsidR="000C2AF2" w:rsidRPr="00F61933" w:rsidTr="00596B92">
        <w:tc>
          <w:tcPr>
            <w:tcW w:w="454" w:type="pct"/>
            <w:shd w:val="clear" w:color="auto" w:fill="auto"/>
            <w:vAlign w:val="center"/>
          </w:tcPr>
          <w:p w:rsidR="000C2AF2" w:rsidRPr="00F61933" w:rsidRDefault="000C2AF2" w:rsidP="00596B92">
            <w:pPr>
              <w:spacing w:after="0" w:line="240" w:lineRule="auto"/>
              <w:jc w:val="center"/>
              <w:rPr>
                <w:rFonts w:ascii="Times New Roman" w:eastAsia="Times New Roman" w:hAnsi="Times New Roman"/>
                <w:sz w:val="20"/>
                <w:szCs w:val="20"/>
                <w:lang w:eastAsia="es-ES"/>
              </w:rPr>
            </w:pPr>
            <w:r w:rsidRPr="00F61933">
              <w:rPr>
                <w:rFonts w:ascii="Times New Roman" w:hAnsi="Times New Roman"/>
                <w:sz w:val="20"/>
                <w:szCs w:val="20"/>
              </w:rPr>
              <w:t xml:space="preserve">Dobson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016/J.APERGO.2017.08.009","ISSN":"1872-9126","PMID":"28958436","abstract":"Dissatisfaction with work boot design is common in the mining industry. Many underground coal miners believe their work boots contribute to the high incidence of lower limb injuries they experience. Despite this, the most recent research to examine underground coal mining work boot satisfaction was conducted over a decade ago. This present study aimed to address this gap in the literature by assessing current mining work boot satisfaction in relation to the work-related requirements for underground coal mining. 358 underground coal miners (355 men; mean age = 39.1 ± 10.7 years) completed a 54-question survey regarding their job details, work footwear habits, foot problems, lower limb and lower back pain history, and work footwear fit and comfort. Results revealed that underground coal miners were not satisfied with their current mining work boots. This was evident in the high incidence of reported foot problems (55.3%), lower back pain (44.5%), knee pain (21.5%), ankle pain (24.9%) and foot pain (42.3%). Over half of the underground coal miners surveyed believed their work boots contributed to their lower limb pain and reported their work boots were uncomfortable. Different working roles and environments resulted in differences in the incidence of foot problems, lower limb pain and comfort scores, confirming that one boot design cannot meet all the work-related requirements of underground coal mining. Further research examining the interaction of a variety of boot designs across the different underground surfaces and the different tasks miners perform is paramount to identify key boot design features that affect the way underground coal miners perform. Enhanced work boot design could improve worker comfort and productivity by reducing the high rates of reported foot problems and pain amongst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8","1","1"]]},"page":"98-104","publisher":"Appl Ergon","title":"Are underground coal miners satisfied with their work boots?","type":"article-journal","volume":"66"},"uris":["http://www.mendeley.com/documents/?uuid=44dc0b61-e0e4-38cc-9113-2574ce1ffac8"]}],"mendeley":{"formattedCitation":"(17)","plainTextFormattedCitation":"(17)","previouslyFormattedCitation":"(Dobson et al., 2018)"},"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25)</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Illawara</w:t>
            </w:r>
            <w:proofErr w:type="spellEnd"/>
            <w:r w:rsidRPr="00F61933">
              <w:rPr>
                <w:rFonts w:ascii="Times New Roman" w:hAnsi="Times New Roman"/>
                <w:sz w:val="20"/>
                <w:szCs w:val="20"/>
              </w:rPr>
              <w:t xml:space="preserve"> Coal employees at </w:t>
            </w:r>
            <w:proofErr w:type="spellStart"/>
            <w:r w:rsidRPr="00F61933">
              <w:rPr>
                <w:rFonts w:ascii="Times New Roman" w:hAnsi="Times New Roman"/>
                <w:sz w:val="20"/>
                <w:szCs w:val="20"/>
              </w:rPr>
              <w:t>Dendobrium</w:t>
            </w:r>
            <w:proofErr w:type="spellEnd"/>
            <w:r w:rsidRPr="00F61933">
              <w:rPr>
                <w:rFonts w:ascii="Times New Roman" w:hAnsi="Times New Roman"/>
                <w:sz w:val="20"/>
                <w:szCs w:val="20"/>
              </w:rPr>
              <w:t xml:space="preserve"> and West Cliff (Australia) - 2016</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Questionnaire with 54 questions: Measuring miners' satisfaction with their work boots in relation to their requirements</w:t>
            </w:r>
          </w:p>
        </w:tc>
        <w:tc>
          <w:tcPr>
            <w:tcW w:w="710" w:type="pct"/>
            <w:shd w:val="clear" w:color="auto" w:fill="auto"/>
            <w:vAlign w:val="center"/>
          </w:tcPr>
          <w:p w:rsidR="000C2AF2" w:rsidRPr="00F61933" w:rsidRDefault="000C2AF2" w:rsidP="00596B92">
            <w:pPr>
              <w:spacing w:after="0"/>
              <w:jc w:val="center"/>
              <w:rPr>
                <w:rFonts w:ascii="Times New Roman" w:eastAsia="Times New Roman" w:hAnsi="Times New Roman"/>
                <w:sz w:val="20"/>
                <w:szCs w:val="20"/>
                <w:lang w:eastAsia="es-ES"/>
              </w:rPr>
            </w:pPr>
            <w:r w:rsidRPr="00F61933">
              <w:rPr>
                <w:rFonts w:ascii="Times New Roman" w:eastAsia="Times New Roman" w:hAnsi="Times New Roman"/>
                <w:sz w:val="20"/>
                <w:szCs w:val="20"/>
                <w:lang w:eastAsia="es-ES"/>
              </w:rPr>
              <w:t>358 underground min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Foot problems reported by 55% of participants: calluses (33%), dry skin (30%), tinea </w:t>
            </w:r>
            <w:proofErr w:type="spellStart"/>
            <w:r w:rsidRPr="00F61933">
              <w:rPr>
                <w:rFonts w:ascii="Times New Roman" w:hAnsi="Times New Roman"/>
                <w:sz w:val="20"/>
                <w:szCs w:val="20"/>
              </w:rPr>
              <w:t>pedis</w:t>
            </w:r>
            <w:proofErr w:type="spellEnd"/>
            <w:r w:rsidRPr="00F61933">
              <w:rPr>
                <w:rFonts w:ascii="Times New Roman" w:hAnsi="Times New Roman"/>
                <w:sz w:val="20"/>
                <w:szCs w:val="20"/>
              </w:rPr>
              <w:t xml:space="preserve"> (13%). They also reported lower back pain (45%), foot pain (42%), knee pain (22%), and ankle pain (25%).</w:t>
            </w:r>
          </w:p>
        </w:tc>
      </w:tr>
      <w:tr w:rsidR="000C2AF2" w:rsidRPr="00F61933" w:rsidTr="00596B92">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vertAlign w:val="superscript"/>
              </w:rPr>
            </w:pPr>
            <w:r w:rsidRPr="00F61933">
              <w:rPr>
                <w:rFonts w:ascii="Times New Roman" w:hAnsi="Times New Roman"/>
                <w:sz w:val="20"/>
                <w:szCs w:val="20"/>
              </w:rPr>
              <w:t>Rivas-</w:t>
            </w:r>
            <w:proofErr w:type="spellStart"/>
            <w:r w:rsidRPr="00F61933">
              <w:rPr>
                <w:rFonts w:ascii="Times New Roman" w:hAnsi="Times New Roman"/>
                <w:sz w:val="20"/>
                <w:szCs w:val="20"/>
              </w:rPr>
              <w:t>López</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7979/EJPOD.2015.1.1.1467","ISSN":"2445-1835","author":[{"dropping-particle":"","family":"Rivas-López","given":"Marta","non-dropping-particle":"","parse-names":false,"suffix":""},{"dropping-particle":"","family":"Bouza-Prego","given":"María de los Ángeles","non-dropping-particle":"","parse-names":false,"suffix":""},{"dropping-particle":"","family":"Saleta-Canosa","given":"Jesús Luis","non-dropping-particle":"","parse-names":false,"suffix":""},{"dropping-particle":"","family":"Requeijo Constenla","given":"Ana María","non-dropping-particle":"","parse-names":false,"suffix":""}],"container-title":"European Journal of Podiatry / Revista Europea de Podología","id":"ITEM-1","issue":"1","issued":{"date-parts":[["2015","2","11"]]},"page":"14-20","publisher":"Universidade da Coruna","title":"Prevalence of podiatric pathologies in see workers and ground workers that use labor footwear","type":"article-journal","volume":"1"},"uris":["http://www.mendeley.com/documents/?uuid=86cad186-8a13-4392-8592-d573f32a73e8"]}],"mendeley":{"formattedCitation":"(5)","plainTextFormattedCitation":"(5)","previouslyFormattedCitation":"(Rivas-López et al., 2015)"},"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5)</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Galician Sea Workers (Spain) (Sep 2013 to June 2014)</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ocio-demographic variables and podiatric pathologies</w:t>
            </w:r>
          </w:p>
        </w:tc>
        <w:tc>
          <w:tcPr>
            <w:tcW w:w="710" w:type="pct"/>
            <w:shd w:val="clear" w:color="auto" w:fill="auto"/>
            <w:vAlign w:val="center"/>
          </w:tcPr>
          <w:p w:rsidR="000C2AF2" w:rsidRPr="00F61933" w:rsidRDefault="000C2AF2" w:rsidP="00596B92">
            <w:pPr>
              <w:jc w:val="center"/>
              <w:rPr>
                <w:rFonts w:ascii="Times New Roman" w:eastAsia="Times New Roman" w:hAnsi="Times New Roman"/>
                <w:sz w:val="20"/>
                <w:szCs w:val="20"/>
                <w:lang w:eastAsia="es-ES"/>
              </w:rPr>
            </w:pPr>
            <w:r w:rsidRPr="00F61933">
              <w:rPr>
                <w:rFonts w:ascii="Times New Roman" w:hAnsi="Times New Roman"/>
                <w:sz w:val="20"/>
                <w:szCs w:val="20"/>
              </w:rPr>
              <w:t>Seafarers (n=47) and shore-based workers (n=47) residing in Galicia</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eafarers have a higher rate of fractures than land-based workers, a higher rate of drug treatment, and a higher rate of podiatric pathology.</w:t>
            </w:r>
          </w:p>
        </w:tc>
      </w:tr>
      <w:tr w:rsidR="000C2AF2" w:rsidRPr="00F61933" w:rsidTr="00596B92">
        <w:trPr>
          <w:trHeight w:val="132"/>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Tian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177/00405175211026538/ASSET/IMAGES/LARGE/10.1177_00405175211026538-FIG11.JPEG","ISSN":"17467748","abstract":"Maintaining foot comfort is important as it influences the overall comfort of the human body. Shoe microclimate and foot skin temperature have been suggested to contribute to the thermal sensation of the foot. Considering the thermal environment and personal protective equipment (PPE) used for structural and proximity firefighting, climatic chamber tests with 13 male participants were conducted during standing and walking. Four test conditions – unloaded with training shoes, loaded with training shoes, unloaded with firefighting boots, and loaded with firefighting boots – were designed to investigate the effects of firefighting boots and PPE load on the thermal comfort of the human foot. Physiological variables of in-shoe and foot skin temperature at the whole and local regions of the foot were measured and subjective responses were gathered using psychological scales. The results showed that wearing firefighting boots may elevate the thermal sensation of wearers. The PPE load increased the in-shoe and foot skin temperature as well as subjective ratings. Subjective sensations of the foot were strongly correlated with in-shoe and skin temperature in the plantar regions. Correlation analysis of thermal sensation at the whole and local foot regions indicated that the sensation at the forefoot was closest to the whole foot, followed by the midfoot and heel. The findings address the relationship of physiological and subjective variables as well as the thermal sensation of whole and local foot regions, which can be considered for footwear design and thermal comfort prediction of the foot and whole body.","author":[{"dropping-particle":"","family":"Tian","given":"Miao","non-dropping-particle":"","parse-names":false,"suffix":""},{"dropping-particle":"","family":"Zhang","given":"Xianghui","non-dropping-particle":"","parse-names":false,"suffix":""},{"dropping-particle":"","family":"Tang","given":"Xumei","non-dropping-particle":"","parse-names":false,"suffix":""}],"container-title":"Textile Research Journal","id":"ITEM-1","issue":"1-2","issued":{"date-parts":[["2022","1","1"]]},"page":"253-268","publisher":"SAGE Publications Ltd","title":"The effects of firefighting boots and personal protective equipment load on foot thermal comfort","type":"article-journal","volume":"92"},"uris":["http://www.mendeley.com/documents/?uuid=180745ec-c293-3b19-b2f0-8a0c74592075"]}],"mendeley":{"formattedCitation":"(18)","plainTextFormattedCitation":"(18)","previouslyFormattedCitation":"(Tian et al., 2022)"},"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31)</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China - 202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4 conditions: with/without training shoes and with/without firefighting boots (standing and walking)</w:t>
            </w:r>
          </w:p>
        </w:tc>
        <w:tc>
          <w:tcPr>
            <w:tcW w:w="710" w:type="pct"/>
            <w:shd w:val="clear" w:color="auto" w:fill="auto"/>
            <w:vAlign w:val="center"/>
          </w:tcPr>
          <w:p w:rsidR="000C2AF2" w:rsidRPr="00F61933" w:rsidRDefault="000C2AF2" w:rsidP="00596B92">
            <w:pPr>
              <w:jc w:val="center"/>
              <w:rPr>
                <w:rFonts w:ascii="Times New Roman" w:hAnsi="Times New Roman"/>
                <w:sz w:val="20"/>
                <w:szCs w:val="20"/>
              </w:rPr>
            </w:pPr>
            <w:r w:rsidRPr="00F61933">
              <w:rPr>
                <w:rFonts w:ascii="Times New Roman" w:hAnsi="Times New Roman"/>
                <w:sz w:val="20"/>
                <w:szCs w:val="20"/>
              </w:rPr>
              <w:t>13 healthy male volunteer firefight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 results showed that wearing firefighting boots may elevate the thermal sensation of wearers. The PPE load increased the in-shoe and foot skin temperature.</w:t>
            </w:r>
          </w:p>
        </w:tc>
      </w:tr>
      <w:tr w:rsidR="000C2AF2" w:rsidRPr="00F61933" w:rsidTr="00596B92">
        <w:trPr>
          <w:trHeight w:val="42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Maidana</w:t>
            </w:r>
            <w:proofErr w:type="spellEnd"/>
            <w:r w:rsidRPr="00F61933">
              <w:rPr>
                <w:rFonts w:ascii="Times New Roman" w:hAnsi="Times New Roman"/>
                <w:sz w:val="20"/>
                <w:szCs w:val="20"/>
              </w:rPr>
              <w:t xml:space="preserve"> de </w:t>
            </w:r>
            <w:proofErr w:type="spellStart"/>
            <w:r w:rsidRPr="00F61933">
              <w:rPr>
                <w:rFonts w:ascii="Times New Roman" w:hAnsi="Times New Roman"/>
                <w:sz w:val="20"/>
                <w:szCs w:val="20"/>
              </w:rPr>
              <w:t>Zarza</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8004/MEM.IICS/1812-9528/2020.018.03.24","ISSN":"18174620","abstract":"El objetivo fue analizar si el profesional de enfermería aplicaba el autocuidado en el uso del calzado en horario laboral. Es un estudio observacional, analítico, de corte trasversal con enfoque cuantitativo. La población estuvo constituida por 1.037 profesionales de Enfermería del Hospital de Clínicas, institución de carácter público, situada en la ciudad de San Lorenzo, Paraguay. Se incluyeron 366 profesionales de Enfermería a través de un muestreo probabilístico, la selección de la muestra fue multietápica con muestreo aleatorio simple. Se aplicó estadística descriptiva y chi2 para determinar asociaciones. Los hallazgos más relevantes fueron que mayoritariamente eran del grupo etario de 24 a 48 años con una media de 35 años; soltero, con una antigüedad de 10 años, con más de un empleo y del servicio de urgencias. Solo el 11,7% refirió conocer el calzado anatómico, sin embargo, 50,2% lo utilizaba. Más del 60% no tenía en cuenta las características del calzado anatómico al momento de adquirirlo, entre otros aspectos relacionados al utilizarlo en horario laboral. En el grupo etario de 31 a 35 años se concentró la mayor cantidad de trastornos músculo-esqueléticos (40%). En conclusión, el profesional de enfermería utilizaba de forma deficitaria el calzado adecuado; además, se ha encontrado evidencia de asociación (chi2 0,05) entre el tipo de calzado utilizado y la cantidad de trastornos músculo-esqueléticos que presentaba cada individuo.","author":[{"dropping-particle":"","family":"Maidana-de Zarza","given":"Aida","non-dropping-particle":"","parse-names":false,"suffix":""},{"dropping-particle":"","family":"Mareco","given":"Fabián","non-dropping-particle":"","parse-names":false,"suffix":""},{"dropping-particle":"","family":"Caballero","given":"Lorena","non-dropping-particle":"","parse-names":false,"suffix":""},{"dropping-particle":"","family":"Barrios","given":"Emmanuel","non-dropping-particle":"","parse-names":false,"suffix":""},{"dropping-particle":"","family":"Bareiro","given":"Jorge","non-dropping-particle":"","parse-names":false,"suffix":""}],"container-title":"Mem. Inst. Invest. Cienc. Salud (Impr.)","id":"ITEM-1","issue":"3","issued":{"date-parts":[["2020","12","1"]]},"page":"24-33","publisher":"Instituto de Investigaciones en Ciencias de la Salud","title":"Autocuidado en profesional de enfermería con relación al uso del calzado. Hospital de Clínicas, San Lorenzo- Paraguay 2017","type":"article-journal","volume":"18"},"uris":["http://www.mendeley.com/documents/?uuid=d4dbd78f-73f3-3eaa-89cf-a748927e363e"]}],"mendeley":{"formattedCitation":"(19)","plainTextFormattedCitation":"(19)","previouslyFormattedCitation":"(Maidana-de Zarza et al., 2020)"},"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17)</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Clinical Hospital, San Lorenzo (Paraguay) - 2017</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ootwear suitability and self-care variable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037 nursing professionals of the Clinical Hospital</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52% considered clogs without heel pads comfortable, 36% dangerous; 74% considered that inappropriate footwear during working hours could lead to ankle sprains, claw toes, malleolar oedema, and muscle cramps; 65% said that the ideal footwear for occupational use is </w:t>
            </w:r>
            <w:r w:rsidRPr="00F61933">
              <w:rPr>
                <w:rFonts w:ascii="Times New Roman" w:hAnsi="Times New Roman"/>
                <w:sz w:val="20"/>
                <w:szCs w:val="20"/>
              </w:rPr>
              <w:lastRenderedPageBreak/>
              <w:t xml:space="preserve">footwear that adapts to the movements of the feet in a way that makes them </w:t>
            </w:r>
            <w:proofErr w:type="spellStart"/>
            <w:r w:rsidRPr="00F61933">
              <w:rPr>
                <w:rFonts w:ascii="Times New Roman" w:hAnsi="Times New Roman"/>
                <w:sz w:val="20"/>
                <w:szCs w:val="20"/>
              </w:rPr>
              <w:t>move</w:t>
            </w:r>
            <w:proofErr w:type="spellEnd"/>
            <w:r w:rsidRPr="00F61933">
              <w:rPr>
                <w:rFonts w:ascii="Times New Roman" w:hAnsi="Times New Roman"/>
                <w:sz w:val="20"/>
                <w:szCs w:val="20"/>
              </w:rPr>
              <w:t xml:space="preserve"> efficiently; 28% indicated that it should adequately protect the tarsal and metatarsal joints.</w:t>
            </w:r>
          </w:p>
        </w:tc>
      </w:tr>
      <w:tr w:rsidR="000C2AF2" w:rsidRPr="00F61933" w:rsidTr="00596B92">
        <w:trPr>
          <w:trHeight w:val="1085"/>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lastRenderedPageBreak/>
              <w:t>Gatica</w:t>
            </w:r>
            <w:proofErr w:type="spellEnd"/>
            <w:r w:rsidRPr="00F61933">
              <w:rPr>
                <w:rFonts w:ascii="Times New Roman" w:hAnsi="Times New Roman"/>
                <w:sz w:val="20"/>
                <w:szCs w:val="20"/>
              </w:rPr>
              <w:t xml:space="preserve">-Ortega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111/COD.13947","ISSN":"1600-0536","PMID":"34293197","author":[{"dropping-particle":"","family":"Gatica-Ortega","given":"María Elena","non-dropping-particle":"","parse-names":false,"suffix":""},{"dropping-particle":"","family":"Sánchez-Matas","given":"Isabel","non-dropping-particle":"","parse-names":false,"suffix":""},{"dropping-particle":"","family":"Gargallo-Quintero","given":"Ana B.","non-dropping-particle":"","parse-names":false,"suffix":""},{"dropping-particle":"","family":"Pastor-Nieto","given":"María A.","non-dropping-particle":"","parse-names":false,"suffix":""}],"container-title":"Contact dermatitis","id":"ITEM-1","issue":"6","issued":{"date-parts":[["2021","12","1"]]},"page":"708-710","publisher":"Contact Dermatitis","title":"Bullous delayed-pressure urticaria masquerading as safety footwear contact dermatitis","type":"article-journal","volume":"85"},"uris":["http://www.mendeley.com/documents/?uuid=be3e41e0-9942-35b7-ac2a-9ae079ff4729"]}],"mendeley":{"formattedCitation":"(20)","plainTextFormattedCitation":"(20)","previouslyFormattedCitation":"(Gatica-Ortega et al., 2021)"},"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33)</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orklift worker (Spain, 2021)</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Clinical case study</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52-year-old man who presented with spontaneous </w:t>
            </w:r>
            <w:proofErr w:type="spellStart"/>
            <w:r w:rsidRPr="00F61933">
              <w:rPr>
                <w:rFonts w:ascii="Times New Roman" w:hAnsi="Times New Roman"/>
                <w:sz w:val="20"/>
                <w:szCs w:val="20"/>
              </w:rPr>
              <w:t>urticaria</w:t>
            </w:r>
            <w:proofErr w:type="spellEnd"/>
            <w:r w:rsidRPr="00F61933">
              <w:rPr>
                <w:rFonts w:ascii="Times New Roman" w:hAnsi="Times New Roman"/>
                <w:sz w:val="20"/>
                <w:szCs w:val="20"/>
              </w:rPr>
              <w:t xml:space="preserve"> with a 5-day course</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evere symmetrical erythema with oedema and coalescing blisters present. The lesions were present on the areas of the foot that were in contact with a leather safety shoe. He also suffered from fever and arthralgia in the ankle and wrists.</w:t>
            </w:r>
          </w:p>
        </w:tc>
      </w:tr>
      <w:tr w:rsidR="000C2AF2" w:rsidRPr="00F61933" w:rsidTr="00596B92">
        <w:trPr>
          <w:trHeight w:val="1085"/>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Cooper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186/S13047-021-00495-3","ISSN":"1757-1146","PMID":"34844650","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author":[{"dropping-particle":"","family":"Copper","given":"Alexander Willem","non-dropping-particle":"","parse-names":false,"suffix":""},{"dropping-particle":"","family":"Scharfbillig","given":"Rolf","non-dropping-particle":"","parse-names":false,"suffix":""},{"dropping-particle":"","family":"Nguyen","given":"Thuy Phuong","non-dropping-particle":"","parse-names":false,"suffix":""},{"dropping-particle":"","family":"Collins","given":"Cassandra","non-dropping-particle":"","parse-names":false,"suffix":""}],"container-title":"Journal of foot and ankle research","id":"ITEM-1","issue":"1","issued":{"date-parts":[["2021","12","1"]]},"publisher":"J Foot Ankle Res","title":"Identifying lower limb problems and the types of safety footwear worn in the Australian wine industry: a cross-sectional survey","type":"article-journal","volume":"14"},"uris":["http://www.mendeley.com/documents/?uuid=38518923-ed4b-30d2-a311-2118857d8752"]}],"mendeley":{"formattedCitation":"(21)","plainTextFormattedCitation":"(21)","previouslyFormattedCitation":"(Copper et al., 2021)"},"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35)</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Australian wine industry (2021)</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82-question survey</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07 wine industry work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oot pain in 37% of participants, ankle pain (18%), toe pain (13%), heel pain (11%). 18% were treated by podiatrists. One third responded that their work shoes made their feet hurt and more than half reported that their boots were heavy and hot.</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Nealy</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ISSN":"10920811","PMID":"23477028","abstract":"Results of a survey designed to determine the incidence of work-related foot pain/discomfort among RNs are described, along with factors associated with the foot problems.","author":[{"dropping-particle":"","family":"Nealy","given":"Russell","non-dropping-particle":"","parse-names":false,"suffix":""},{"dropping-particle":"","family":"McCaskill","given":"Cynthia","non-dropping-particle":"","parse-names":false,"suffix":""},{"dropping-particle":"","family":"Conaway","given":"Mark R.","non-dropping-particle":"","parse-names":false,"suffix":""},{"dropping-particle":"","family":"Burns","given":"Suzanne M.","non-dropping-particle":"","parse-names":false,"suffix":""}],"container-title":"Medsurg nursing : official journal of the Academy of Medical-Surgical Nurses","id":"ITEM-1","issue":"6","issued":{"date-parts":[["2012"]]},"page":"354-359","title":"The aching feet of nurses: an exploratory study.","type":"article-journal","volume":"21"},"uris":["http://www.mendeley.com/documents/?uuid=ead80018-8e53-30a3-a604-85c613c525d4"]}],"mendeley":{"formattedCitation":"(22)","plainTextFormattedCitation":"(22)","previouslyFormattedCitation":"(Nealy et al., 2012)"},"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19)</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Hospital (USA, 201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urvey conducted with online tool</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000 female nurse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Problems such as plantar fasciitis, </w:t>
            </w:r>
            <w:proofErr w:type="spellStart"/>
            <w:r w:rsidRPr="00F61933">
              <w:rPr>
                <w:rFonts w:ascii="Times New Roman" w:hAnsi="Times New Roman"/>
                <w:sz w:val="20"/>
                <w:szCs w:val="20"/>
              </w:rPr>
              <w:t>metatarsalgia</w:t>
            </w:r>
            <w:proofErr w:type="spellEnd"/>
            <w:r w:rsidRPr="00F61933">
              <w:rPr>
                <w:rFonts w:ascii="Times New Roman" w:hAnsi="Times New Roman"/>
                <w:sz w:val="20"/>
                <w:szCs w:val="20"/>
              </w:rPr>
              <w:t>, heel bursitis and bone spur were reported, as well as hammertoes, Achilles tendonitis, high arches, flat feet, and bunions.</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Nei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300/J096V08N02_08","ISSN":"1059-924X","PMID":"12853271","abstract":"Today's complex farm environment can pose many threats to the lower extremities of all people especially those with chronic diseases that affect the lower extremities. The purpose of this study was to investigate the incidence of injuries to the lower extremities among farmers and to rank the importance of these incidents in order to plan prevention programs. One hundred farmers were surveyed at a large farm show in the southeastern United States. An average of 4.86 injuries per farmer were reported. Blisters from work shoes or boots, followed by injuries from animals stepping on the feet were the most common injuries. Since those with chronic illnesses are especially prone to injury and disability, regular foot assessments, evaluation, and education about the hazards of farming are mainstays of prevention. © 2002 by The Haworth Press, Inc. All rights reserved.","author":[{"dropping-particle":"","family":"Neil","given":"Janice A.","non-dropping-particle":"","parse-names":false,"suffix":""}],"container-title":"Journal of agromedicine","id":"ITEM-1","issue":"2","issued":{"date-parts":[["2002","4","5"]]},"page":"45-55","publisher":"J Agromedicine","title":"Lower extremity injuries sustained while farming","type":"article-journal","volume":"8"},"uris":["http://www.mendeley.com/documents/?uuid=56494ad4-93fd-35a9-ac74-98a4b7a57020"]}],"mendeley":{"formattedCitation":"(23)","plainTextFormattedCitation":"(23)","previouslyFormattedCitation":"(Neil, 2002)"},"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34)</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Southeastern</w:t>
            </w:r>
            <w:proofErr w:type="spellEnd"/>
            <w:r w:rsidRPr="00F61933">
              <w:rPr>
                <w:rFonts w:ascii="Times New Roman" w:hAnsi="Times New Roman"/>
                <w:sz w:val="20"/>
                <w:szCs w:val="20"/>
              </w:rPr>
              <w:t xml:space="preserve"> US farm</w:t>
            </w:r>
          </w:p>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00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Wounds, pathologies, and conditions variable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00 farm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83% suffered blisters on feet or legs due to shoes or boots, 73% had had their foot stepped on by a large farm animal, 7% were bitten by a snake (venomous or not). Of the remaining ones: 22% foot or leg injury due to a fall.</w:t>
            </w:r>
          </w:p>
        </w:tc>
      </w:tr>
      <w:tr w:rsidR="000C2AF2" w:rsidRPr="00F61933" w:rsidTr="00596B92">
        <w:trPr>
          <w:trHeight w:val="707"/>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Sáenz</w:t>
            </w:r>
            <w:proofErr w:type="spellEnd"/>
            <w:r w:rsidRPr="00F61933">
              <w:rPr>
                <w:rFonts w:ascii="Times New Roman" w:hAnsi="Times New Roman"/>
                <w:sz w:val="20"/>
                <w:szCs w:val="20"/>
              </w:rPr>
              <w:t xml:space="preserve">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author":[{"dropping-particle":"","family":"Sáenz","given":"L.M.","non-dropping-particle":"","parse-names":false,"suffix":""}],"container-title":"ICONOFACTO","id":"ITEM-1","issue":"5","issued":{"date-parts":[["2008"]]},"page":"122-139","title":"Ergonomics and design, analysis and application for work footwear. Proposed transfer of university – industry","type":"article-journal","volume":"4"},"uris":["http://www.mendeley.com/documents/?uuid=20966a64-788c-43ff-b74e-6047ac23e405"]}],"mendeley":{"formattedCitation":"(4)","plainTextFormattedCitation":"(4)","previouslyFormattedCitation":"(Sáenz, 2008)"},"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4)</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Kóndor</w:t>
            </w:r>
            <w:proofErr w:type="spellEnd"/>
            <w:r w:rsidRPr="00F61933">
              <w:rPr>
                <w:rFonts w:ascii="Times New Roman" w:hAnsi="Times New Roman"/>
                <w:sz w:val="20"/>
                <w:szCs w:val="20"/>
              </w:rPr>
              <w:t xml:space="preserve"> Footwear Company (Bolivia, 2006-2007)</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ethodological criteria study</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43 work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 most common diseases in both men and women were fungal infections, bunions, and ingrown toenails. Calluses occurred with increasing age.</w:t>
            </w:r>
          </w:p>
        </w:tc>
      </w:tr>
      <w:tr w:rsidR="000C2AF2" w:rsidRPr="00F61933" w:rsidTr="00596B92">
        <w:trPr>
          <w:trHeight w:val="42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Pedraza-</w:t>
            </w:r>
            <w:proofErr w:type="spellStart"/>
            <w:r w:rsidRPr="00F61933">
              <w:rPr>
                <w:rFonts w:ascii="Times New Roman" w:hAnsi="Times New Roman"/>
                <w:sz w:val="20"/>
                <w:szCs w:val="20"/>
              </w:rPr>
              <w:t>Melo</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abstract":"Se determinó al panorama de riesgos asociados al calzado en cada área del hospital. Se evaluó la condición del pie/tobillo y las características del calzado que utilizan durante su jornada laboral. Resultados: El 80% fueron mujeres, auxiliares de enfermería (90%). El 78,3% poseen pie normal. Se detecto dolor en planta y talón en el 26,7%. La mayoría usan un calzado tipo babucha sin respaldo al talón (46,7%) y fabricado con material sintético (61,7%). El 45% percibe que la seguridad del calzado es mala. El panorama de riesgos se comportó así: biológico y químico (100%), manipulación de cargas (80%), riesgo de caídas y resbalones (50%) y algún percance al subir escaleras (40%). Conclusiones: El calzado utilizado puede ser un factor de riesgo ocupacional; sin embrago, la frecuencia de desórdenes osteomusculares y la accidentalidad no son tan altas como se podría esperar. Palabras clave: Riesgo Ocupacional, Calceologia, Enfermería, Factor de Riesgo, Accidente de Trabajo. Línea de investigación: Ergonomía. FOOTWEAR AS A RISK FACTOR IN OCCUPATIONAL HEALTH, IN A NURSING SERVICE OF A LEVEL II HOSPITAL. ABSTRACT. Introduction: Nurses perform a number of tasks daily, sometimes using inappropriate footwear. Using appropriate work shoes is essential to prevent lower extremity musculoskeletal injuries. The aim of this study was to determine individual and work related risk factors as associated to the footwear in a population of nursing workers in a level II health institution. Methodology: Descriptive, cross-sectional study in 60 workers of the nursing assistance area level 2 Hospital of Popayan, Colombia. We determined the risks associated to in-use footwear in every area of the hospital. We assessed foot/ankle status and characteristics of the footwear used during the workday. Results: Eighty percent and 90% nursing assistants. More than 75% had normal foot. We detected pain in sole and heel (26,7%). Most use a backless slipper type shoes heel (46.7%) and manufactured with synthetic material (61,7%). Forty-five percent perceives safety footwear as poor. Identified risks were: biological and chemical (100%), weight handling (80%), slip and fall (50%) and a mishap when climbing stairs (40%). Conclusions: In-use footwear used might be an occupational risk factor; however, the frequency of musculoskeletal disorders and accidents are not as high as you might expect.","author":[{"dropping-particle":"","family":"Pedraza-Melo","given":"Aida M","non-dropping-particle":"","parse-names":false,"suffix":""},{"dropping-particle":"","family":"Velez","given":"","non-dropping-particle":"","parse-names":false,"suffix":""},{"dropping-particle":"","family":"Laura S","given":"","non-dropping-particle":"","parse-names":false,"suffix":""},{"dropping-particle":"","family":"Ordoñez","given":"Lidia y Ledezma","non-dropping-particle":"","parse-names":false,"suffix":""},{"dropping-particle":"","family":"Carvajal","given":"Reynaldo","non-dropping-particle":"","parse-names":false,"suffix":""},{"dropping-particle":"","family":"Gómez","given":"Lessby","non-dropping-particle":"","parse-names":false,"suffix":""}],"container-title":"Revista Colombiana de Salud Ocupacional","id":"ITEM-1","issue":"3","issued":{"date-parts":[["2012"]]},"page":"26-29","title":"Uso del calzado como factor de riesgo ocupacional en un servicio de enfermería de un hospital nivel II.","type":"article-journal","volume":"2"},"uris":["http://www.mendeley.com/documents/?uuid=cd6b9ad4-8211-4e69-9318-c06ea1b15783"]}],"mendeley":{"formattedCitation":"(24)","plainTextFormattedCitation":"(24)","previouslyFormattedCitation":"(Pedraza-Melo et al., 2012)"},"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18)</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Hospital (Colombia, 201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Footwear characteristics, physical examination of </w:t>
            </w:r>
            <w:r w:rsidRPr="00F61933">
              <w:rPr>
                <w:rFonts w:ascii="Times New Roman" w:hAnsi="Times New Roman"/>
                <w:sz w:val="20"/>
                <w:szCs w:val="20"/>
              </w:rPr>
              <w:lastRenderedPageBreak/>
              <w:t>the foot, and assessment of the work area</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lastRenderedPageBreak/>
              <w:t>60 nurse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Pain in the lower heel area (15%) and sole of the foot (12%). Signs and symptoms detected </w:t>
            </w:r>
            <w:r w:rsidRPr="00F61933">
              <w:rPr>
                <w:rFonts w:ascii="Times New Roman" w:hAnsi="Times New Roman"/>
                <w:sz w:val="20"/>
                <w:szCs w:val="20"/>
              </w:rPr>
              <w:lastRenderedPageBreak/>
              <w:t xml:space="preserve">were difficulty running, and swollen feet and ankles. </w:t>
            </w:r>
            <w:proofErr w:type="spellStart"/>
            <w:r w:rsidRPr="00F61933">
              <w:rPr>
                <w:rFonts w:ascii="Times New Roman" w:hAnsi="Times New Roman"/>
                <w:sz w:val="20"/>
                <w:szCs w:val="20"/>
              </w:rPr>
              <w:t>Helomas</w:t>
            </w:r>
            <w:proofErr w:type="spellEnd"/>
            <w:r w:rsidRPr="00F61933">
              <w:rPr>
                <w:rFonts w:ascii="Times New Roman" w:hAnsi="Times New Roman"/>
                <w:sz w:val="20"/>
                <w:szCs w:val="20"/>
              </w:rPr>
              <w:t xml:space="preserve"> (2%), dry skin (10%), onychomycosis (7%).</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lastRenderedPageBreak/>
              <w:t>Mencia</w:t>
            </w:r>
            <w:proofErr w:type="spellEnd"/>
            <w:r w:rsidRPr="00F61933">
              <w:rPr>
                <w:rFonts w:ascii="Times New Roman" w:hAnsi="Times New Roman"/>
                <w:sz w:val="20"/>
                <w:szCs w:val="20"/>
              </w:rPr>
              <w:t xml:space="preserve"> </w:t>
            </w:r>
            <w:proofErr w:type="spellStart"/>
            <w:r w:rsidRPr="00F61933">
              <w:rPr>
                <w:rFonts w:ascii="Times New Roman" w:hAnsi="Times New Roman"/>
                <w:sz w:val="20"/>
                <w:szCs w:val="20"/>
              </w:rPr>
              <w:t>Fernández</w:t>
            </w:r>
            <w:proofErr w:type="spellEnd"/>
            <w:r w:rsidRPr="00F61933">
              <w:rPr>
                <w:rFonts w:ascii="Times New Roman" w:hAnsi="Times New Roman"/>
                <w:sz w:val="20"/>
                <w:szCs w:val="20"/>
              </w:rPr>
              <w:t xml:space="preserve">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ISSN":"1887-7249","author":[{"dropping-particle":"","family":"Mencía Fernández","given":"Mario","non-dropping-particle":"","parse-names":false,"suffix":""}],"container-title":"Revista Internacional de Ciencias Podológicas, ISSN 1887-7249, Vol. 5, Nº. 1, 2011, págs. 9-19","id":"ITEM-1","issue":"1","issued":{"date-parts":[["2011"]]},"page":"9-19","publisher":"Servicio de Publicaciones","title":"Occupational shoes and podiatric actuation [Calzado laboral y actuación podológica]","type":"article-journal","volume":"5"},"uris":["http://www.mendeley.com/documents/?uuid=10715385-44cb-3a14-a770-9ddf14486c10"]}],"mendeley":{"formattedCitation":"(25)","plainTextFormattedCitation":"(25)","previouslyFormattedCitation":"(Mencía Fernández, 2011)"},"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23)</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ifferent sectors (Spain, 2008-2009)</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Bibliographic review + 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Variables: types of footwear, time of use, pathologies, suitability, etc.</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63 work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Thickening of the nail plate (2%), ingrown toenail (17%), nail ridges (2%), presence of calluses and </w:t>
            </w:r>
            <w:proofErr w:type="spellStart"/>
            <w:r w:rsidRPr="00F61933">
              <w:rPr>
                <w:rFonts w:ascii="Times New Roman" w:hAnsi="Times New Roman"/>
                <w:sz w:val="20"/>
                <w:szCs w:val="20"/>
              </w:rPr>
              <w:t>helomas</w:t>
            </w:r>
            <w:proofErr w:type="spellEnd"/>
            <w:r w:rsidRPr="00F61933">
              <w:rPr>
                <w:rFonts w:ascii="Times New Roman" w:hAnsi="Times New Roman"/>
                <w:sz w:val="20"/>
                <w:szCs w:val="20"/>
              </w:rPr>
              <w:t xml:space="preserve"> (27%), dry skin (18%), heel ridges (10%), changes in nail curvature (3%), changes in nail colouring (8%), flat feet (5%), pronated feet (5%), pes </w:t>
            </w:r>
            <w:proofErr w:type="spellStart"/>
            <w:r w:rsidRPr="00F61933">
              <w:rPr>
                <w:rFonts w:ascii="Times New Roman" w:hAnsi="Times New Roman"/>
                <w:sz w:val="20"/>
                <w:szCs w:val="20"/>
              </w:rPr>
              <w:t>cavus</w:t>
            </w:r>
            <w:proofErr w:type="spellEnd"/>
            <w:r w:rsidRPr="00F61933">
              <w:rPr>
                <w:rFonts w:ascii="Times New Roman" w:hAnsi="Times New Roman"/>
                <w:sz w:val="20"/>
                <w:szCs w:val="20"/>
              </w:rPr>
              <w:t xml:space="preserve"> (3%).</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Malliou</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4100/jhse.2013.83.06","ISSN":"19885202","abstract":"Dance aerobic instructors guide, organize and entertain all aerobics classes suffering, thus, from a number of frequently appearing injuries. The purpose of this study was to examine the musculoskeletal injuries in professional female dance aerobic instructors in relation to external factors such as frequency of participation per day or week, intensity of exercise, the type of aerobic dance, the footwear or the equipment used generally. The sample constituted of 273 female aerobic instructors who were educated in public and state colleges of physical education and sports in Greece. The most important external factors that influence injury appearance were the excessive working hours per day and per week, the mixed and high intensity classes, the different dance aerobic styles, the resilient floor and the inadequate shoes. In conclusion, the present study, in order to eliminate the external injury factors, suggests that dance aerobic instructor should not work for more than three hours a day or more than six hours a week, not participate in a variety of different dance styles, use proper footwear and work on a wooden floor. Finally, further research is needed to monitor all these innovations and the incidence and nature of injuries that are associated with them and to inform instructors of injury prevention developments. © Faculty of Education. University of Alicante.","author":[{"dropping-particle":"","family":"Malliou","given":"Paraskevi","non-dropping-particle":"","parse-names":false,"suffix":""},{"dropping-particle":"","family":"Rokka","given":"Stella","non-dropping-particle":"","parse-names":false,"suffix":""},{"dropping-particle":"","family":"Tsigganos","given":"Georgios","non-dropping-particle":"","parse-names":false,"suffix":""},{"dropping-particle":"","family":"Mavromoustakos","given":"Savvas","non-dropping-particle":"","parse-names":false,"suffix":""},{"dropping-particle":"","family":"Godolias","given":"Georgios","non-dropping-particle":"","parse-names":false,"suffix":""}],"container-title":"Journal of Human Sport and Exercise","id":"ITEM-1","issue":"3 SUPPL","issued":{"date-parts":[["2013"]]},"page":"813-819","title":"Dance aerobic instructors' injuries in relation to external risk factors, part II","type":"article-journal","volume":"8"},"uris":["http://www.mendeley.com/documents/?uuid=b9f3a8e6-bc96-4404-b136-b96f59253fec"]}],"mendeley":{"formattedCitation":"(26)","plainTextFormattedCitation":"(26)","previouslyFormattedCitation":"(Malliou et al., 2013)"},"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36)</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Aerobics instructors (Greece, 201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Number of injuries requiring medical care</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73 aerobics instructo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 main factors for injury were inappropriate footwear, long hours, and different types of dancing and floor condition.</w:t>
            </w:r>
          </w:p>
        </w:tc>
      </w:tr>
      <w:tr w:rsidR="000C2AF2" w:rsidRPr="00F61933" w:rsidTr="00596B92">
        <w:trPr>
          <w:trHeight w:val="410"/>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Tojo</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1539/JOH.17-0174-OA","ISSN":"1348-9585","PMID":"29151449","abstract":"Objectives: The purposes of this study were to clarify 1) the prevalence of foot and ankle pain and 2) the factors associated with foot and ankle pain among nurses. Methods: Nurses working at a university hospital in Japan were recruited to participate in this crosssectional, questionnaire-based study. The occurrence of foot and ankle pain in the previous month was assessed by using the Standardized Nordic Questionnaire and the Manchester Foot Pain and Disability Index. Subjects also answered questions on footwear-related factors, including using the visual analog scale for shoe comfort. In addition, information on personal factors and psychosocial factors was collected using the Job Content Questionnaire. The relationships between the presence of foot and ankle pain and the associated factors were examined using multiple logistic regression analysis. Results: Responses of 636 nurses (response rate, 67%) were included for analysis. The prevalence of foot and ankle pain was 23% and 51% when using the Standardized Nordic Questionnaire and the Manchester Foot Pain and Disability Index, respectively. The prevalence of pain that prevented the nurses from performing activities of daily living and work was 4% and 17%, respectively. A low level of shoe comfort, personal factors (age and body mass index), and psychosocial factors (low job control and high job strain) was independently associated with the presence of foot and ankle pain. Conclusions: Foot and ankle pain occurred frequently in nurses. Shoe comfort, personal factors, and psychosocial factors were associated with foot and ankle pain.","author":[{"dropping-particle":"","family":"Tojo","given":"Maki","non-dropping-particle":"","parse-names":false,"suffix":""},{"dropping-particle":"","family":"Yamaguchi","given":"Satoshi","non-dropping-particle":"","parse-names":false,"suffix":""},{"dropping-particle":"","family":"Amano","given":"Naoko","non-dropping-particle":"","parse-names":false,"suffix":""},{"dropping-particle":"","family":"Ito","given":"Akemi","non-dropping-particle":"","parse-names":false,"suffix":""},{"dropping-particle":"","family":"Futono","given":"Machiko","non-dropping-particle":"","parse-names":false,"suffix":""},{"dropping-particle":"","family":"Sato","given":"Yasunori","non-dropping-particle":"","parse-names":false,"suffix":""},{"dropping-particle":"","family":"Naka","given":"Takako","non-dropping-particle":"","parse-names":false,"suffix":""},{"dropping-particle":"","family":"Kimura","given":"Seiji","non-dropping-particle":"","parse-names":false,"suffix":""},{"dropping-particle":"","family":"Sadamasu","given":"Aya","non-dropping-particle":"","parse-names":false,"suffix":""},{"dropping-particle":"","family":"Akagi","given":"Ryuichiro","non-dropping-particle":"","parse-names":false,"suffix":""},{"dropping-particle":"","family":"Ohtori","given":"Seiji","non-dropping-particle":"","parse-names":false,"suffix":""}],"container-title":"Journal of occupational health","id":"ITEM-1","issue":"2","issued":{"date-parts":[["2018"]]},"page":"132-139","publisher":"J Occup Health","title":"Prevalence and associated factors of foot and ankle pain among nurses at a university hospital in Japan: A cross-sectional study","type":"article-journal","volume":"60"},"uris":["http://www.mendeley.com/documents/?uuid=95413b2c-eded-3b04-90d5-6eb90b703c40"]}],"mendeley":{"formattedCitation":"(27)","plainTextFormattedCitation":"(27)","previouslyFormattedCitation":"(Tojo et al., 2018)"},"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21)</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Hospital (Japan, 2017)</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tandardized Nordic Questionnaire and the Manchester Foot Pain and Disability Index</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640 nurse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oot and ankle pain or discomfort (23%) associated with uncomfortable footwear worn at work.</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Getie</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2147/JPR.S283580","ISSN":"1178-7090","PMID":"33500657","abstract":"Background: Ankle–foot pain is a significant public health problem in nurse professionals and has great burdens to the individuals, healthcare systems, and community at large. However, there is limited evidence on the prevalence of ankle–foot pain and its associated factors among nurses in Ethiopia. Thus, the finding of this study will help to address health problems resulting from ankle–foot pain among nurses. Purpose: The aim of this study was to determine the prevalence and associated factors of ankle– s–foot pain among nurse working in Ayder Comprehensive Specialized Hospital, Tigray, Ethiopia. Patients and Methods: An institutional-based cross-sectional study was conducted on a total of 366 nurses, and a simple random sampling technique was used to recruit study participants. Data were collected by using a self-administered adapted standardized Nordic questionnaire. Descriptive statistics and a bivariate logistic regression model were done to identify factors associated with ankle–foot pain. Those variables with a P-value less than 0.05 with 95% CI in multivariate model were taken as statistically significant. Finally, AOR with 95% confidence interval at a P-value of &lt;0.05 was reported. Results: The prevalence of self-reported ankle–foot pain among nurses was 43.7% (95% CI=38.5–49.1). Older age (AOR=7.669, 95% CI=2.316−25.390), low shoe comfort (AOR=4.215, 95% CI=2.031–8.745), multiple foot conditions (AOR=6.102 95% CI=1.959–19.008), working night shifts (AOR=2.047, 95% CI=1.098−3.816), high physical demand (AOR=3.487, 95% CI=1.988–6.116), and nurses working in the intensive care unit (AOR=2.402, 95% CI=1.219–4.732) showed a statistically significant association with ankle–foot pain. Conclusion: This study indicated that the prevalence of ankle–foot pain is commonly reported among nurses working in Ayder Comprehensive Specialized Hospital. Therefore, awareness and prevention of ankle and foot pain in nurses should be prioritized to reducing risk factors. Nurses should give attention to comfortable footwear, and further longitudinal research is recommended.","author":[{"dropping-particle":"","family":"Getie","given":"Kefale","non-dropping-particle":"","parse-names":false,"suffix":""},{"dropping-particle":"","family":"Kahsay","given":"Gebreslassie","non-dropping-particle":"","parse-names":false,"suffix":""},{"dropping-particle":"","family":"Kassaw","given":"Alemu","non-dropping-particle":"","parse-names":false,"suffix":""},{"dropping-particle":"","family":"Gomera","given":"Gidey","non-dropping-particle":"","parse-names":false,"suffix":""},{"dropping-particle":"","family":"Alamer","given":"Abayneh","non-dropping-particle":"","parse-names":false,"suffix":""},{"dropping-particle":"","family":"Hailu","given":"Tesfay","non-dropping-particle":"","parse-names":false,"suffix":""}],"container-title":"Journal of pain research","id":"ITEM-1","issued":{"date-parts":[["2021"]]},"page":"83-92","publisher":"J Pain Res","title":"Ankle and Foot Pain and Associated Factors Among Nurses at Ayder Comprehensive Specialized Hospital, Mekelle, Ethiopia: Cross-Sectional Study","type":"article-journal","volume":"14"},"uris":["http://www.mendeley.com/documents/?uuid=d862fdcc-6144-3fb5-b087-ef8f71d51dbb"]}],"mendeley":{"formattedCitation":"(28)","plainTextFormattedCitation":"(28)","previouslyFormattedCitation":"(Getie et al., 2021)"},"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20)</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Hospital (Ethiopia, 2021)</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tandardized Nordic Questionnaire</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366 nurse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Ankle and foot pain (44%) located in: heel (14%), big toe (13%), ankle (11%), plantar forefoot (11%), medial arch (9%), lesser toes (9%).</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0"/>
              </w:rPr>
              <w:t>Bernardes</w:t>
            </w:r>
            <w:proofErr w:type="spellEnd"/>
            <w:r w:rsidRPr="00F61933">
              <w:rPr>
                <w:rFonts w:ascii="Times New Roman" w:hAnsi="Times New Roman"/>
                <w:sz w:val="20"/>
                <w:szCs w:val="20"/>
              </w:rPr>
              <w:t xml:space="preserve"> et al. </w:t>
            </w:r>
            <w:r w:rsidRPr="00F61933">
              <w:rPr>
                <w:rFonts w:ascii="Times New Roman" w:hAnsi="Times New Roman"/>
                <w:sz w:val="20"/>
                <w:szCs w:val="20"/>
              </w:rPr>
              <w:fldChar w:fldCharType="begin" w:fldLock="1"/>
            </w:r>
            <w:r w:rsidRPr="00F61933">
              <w:rPr>
                <w:rFonts w:ascii="Times New Roman" w:hAnsi="Times New Roman"/>
                <w:sz w:val="20"/>
                <w:szCs w:val="20"/>
              </w:rPr>
              <w:instrText>ADDIN CSL_CITATION {"citationItems":[{"id":"ITEM-1","itemData":{"DOI":"10.3390/NURSREP11030055","ISSN":"2039-4403","PMID":"34968333","abstract":"Musculoskeletal disorders can be significantly disabling, particularly those related to work, when the underlying mechanisms and clinical variables are not well known and understood. Nurses usually remain in standing positions or walk for long periods, thus increasing the risk for the development of musculoskeletal disorders, particularly on the foot, such as plantar fasciitis or edema. This type of disorders is a major cause of sickness, absence from work, and also dropout ratios among nursing students, which contributes to the shortage of nursing professionals. This review will address foot disorders that arise from prolonged standing in nursing professionals and describe the main clinical parameters characterizing them, with exclusions for other health professions or disorders with other identified causes. English, French, Portuguese, and Spanish published studies from 1970 to the current year will be considered. The review will follow the JBI methodology, mainly though the PCC mnemonic, and the reporting guidelines for Scoping Reviews. The search will include main databases and relevant scientific repositories. Two independent reviewers will analyze the titles, abstracts, and full texts. A tool developed by the research team will aid in the data collection.","author":[{"dropping-particle":"","family":"Bernardes","given":"Rafael A.","non-dropping-particle":"","parse-names":false,"suffix":""},{"dropping-particle":"","family":"Parreira","given":"Pedro","non-dropping-particle":"","parse-names":false,"suffix":""},{"dropping-particle":"","family":"Sousa","given":"Liliana B.","non-dropping-particle":"","parse-names":false,"suffix":""},{"dropping-particle":"","family":"Stolt","given":"Minna","non-dropping-particle":"","parse-names":false,"suffix":""},{"dropping-particle":"","family":"Apóstolo","given":"João","non-dropping-particle":"","parse-names":false,"suffix":""},{"dropping-particle":"","family":"Cruz","given":"Arménio","non-dropping-particle":"","parse-names":false,"suffix":""}],"container-title":"Nursing reports (Pavia, Italy)","id":"ITEM-1","issue":"3","issued":{"date-parts":[["2021","7","21"]]},"page":"584-589","publisher":"Nurs Rep","title":"Foot Disorders in Nursing Standing Environments: A Scoping Review Protocol","type":"article-journal","volume":"11"},"uris":["http://www.mendeley.com/documents/?uuid=2e889028-14f0-3943-8261-e67bc3febef5"]}],"mendeley":{"formattedCitation":"(29)","plainTextFormattedCitation":"(29)","previouslyFormattedCitation":"(Bernardes et al., 2021)"},"properties":{"noteIndex":0},"schema":"https://github.com/citation-style-language/schema/raw/master/csl-citation.json"}</w:instrText>
            </w:r>
            <w:r w:rsidRPr="00F61933">
              <w:rPr>
                <w:rFonts w:ascii="Times New Roman" w:hAnsi="Times New Roman"/>
                <w:sz w:val="20"/>
                <w:szCs w:val="20"/>
              </w:rPr>
              <w:fldChar w:fldCharType="separate"/>
            </w:r>
            <w:r w:rsidRPr="00F61933">
              <w:rPr>
                <w:rFonts w:ascii="Times New Roman" w:hAnsi="Times New Roman"/>
                <w:noProof/>
                <w:sz w:val="20"/>
                <w:szCs w:val="20"/>
              </w:rPr>
              <w:t>(22)</w:t>
            </w:r>
            <w:r w:rsidRPr="00F61933">
              <w:rPr>
                <w:rFonts w:ascii="Times New Roman" w:hAnsi="Times New Roman"/>
                <w:sz w:val="20"/>
                <w:szCs w:val="20"/>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Healthcare setting</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review</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search following the PRISMA stat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Articles from different database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ifferences in the way of defining foot disorders, combined with the multiple compound working contexts and personal traits, generate a great variability of podiatric clinical prevalence rates, thus increasing complexity when interventions are needed at an occupational level.</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t xml:space="preserve">Dobson J.A.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016/J.APERGO.2016.11.008","ISSN":"1872-9126","PMID":"28166873","abstract":"Lower limb injuries are highly prevalent in underground coal mining. Wearing gumboots with inadequate ankle support was thought to contribute to these injuries. Despite the uptake of leather lace-up boots, which provide more ankle support, no recent research could be found investigating the effect of this alternative work boot in underground coal mining. Consequently, this study aimed to determine whether boot type (gumboot, leather lace-up boot) influenced work footwear habits, foot problems, lower limb pain, lower back pain, or perceptions of work boot fit and comfort in underground coal miners. Chi-squared tests were applied to 358 surveys completed by underground coal miners to determine whether responses differed significantly (p &lt; 0.05) according to boot-type. There were no significant between-boot differences in regards to the presence of foot problems, lower limb pain or lower back pain. However, the types of foot problems and locations of foot pain differed according to boot type. Gumboot wearers were also more likely to state that their work boot comfort was either ‘uncomfortable’ or ‘indifferent’, their work boot fit was ‘poor’ and their current boot did not provide enough support. The introduction of more structured leather lace-up boots appears to have positively influenced the support and fit provided by mining work boots, although foot problems, lower limb pain and lower back pain continue to be reported. Further investigation is recommended to identify which specific boot design features caused these observed differences in work boot fit, comfort and locations of foot pain and how these design features can be manipulated to create an underground coal mining work boot that is comfortable and reduces the high incidence of foot problems and lower limb pain suffered by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7","4","1"]]},"page":"146-153","publisher":"Appl Ergon","title":"Effect of work boot type on work footwear habits, lower limb pain and perceptions of work boot fit and comfort in underground coal miners","type":"article-journal","volume":"60"},"uris":["http://www.mendeley.com/documents/?uuid=f988d920-e791-3d29-a835-fc7b666151e1"]}],"mendeley":{"formattedCitation":"(16)","plainTextFormattedCitation":"(16)","previouslyFormattedCitation":"(Dobson et al., 2017a)"},"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1)</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Civilian or military population</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review</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search following the PRISMA stat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8 articles resulting from the literature search</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re is limited research on the influence of the work boots on the worker's gait.</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lastRenderedPageBreak/>
              <w:t xml:space="preserve">Richardson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016/J.IJNURSTU.2018.03.018","ISSN":"1873-491X","PMID":"29605754","abstract":"Background: Musculoskeletal injuries and musculoskeletal pain are prevalent among nurses compared to many other occupational groups. Objective: To identify interventions that may be effective at reducing the prevalence and impact of musculoskeletal injuries and pain in registered nurses. Design: Systematic review. Data sources: Seven databases were systematically searched, including MEDLINE, CINAHL, EMBASE, PsycInfo, Academic Search Complete, Health Source Nursing, and the Cochrane Database of Systematic Reviews. Review methods: Peer-reviewed journal articles reporting interventions designed to reduce the occurrence of musculoskeletal injuries and pain among registered nurses, published between January 2004 and June 2016, were eligible for inclusion. Randomised and non-randomised controlled trials, as well as studies implementing before-after designs were included. Studies investigating interventions in samples predominately comprised of nursing aides or non-nursing personnel were excluded. Relevant articles were collected and critically analysed using the Effective Public Health Practice Project methodology. Two reviewers independently extracted data and performed quality appraisals for each study. A narrative synthesis of study findings was performed. Results: Twenty studies met criteria for inclusion in the review. Types of interventions reported included: patient lift systems (N = 8), patient handling training (N = 3), multi-component interventions (N = 7), cognitive behavioural therapy (N = 1), and unstable shoes (N = 1). Only two studies received a ‘strong’ quality rating according to quality assessment criteria. One of these found no evidence for the effectiveness of patient handling training; the other found preliminary support for unstable shoes reducing self-reported pain and disability among nurses. Overall, evidence for each intervention type was limited. Conclusions: There is an absence of high quality published studies investigating interventions to protect nurses from musculoskeletal injuries and pain. Further research (including randomised controlled trials) is needed to identify interventions that may reduce the high rates of injury and pain among nurses.","author":[{"dropping-particle":"","family":"Richardson","given":"Amy","non-dropping-particle":"","parse-names":false,"suffix":""},{"dropping-particle":"","family":"McNoe","given":"Bronwen","non-dropping-particle":"","parse-names":false,"suffix":""},{"dropping-particle":"","family":"Derrett","given":"Sarah","non-dropping-particle":"","parse-names":false,"suffix":""},{"dropping-particle":"","family":"Harcombe","given":"Helen","non-dropping-particle":"","parse-names":false,"suffix":""}],"container-title":"International journal of nursing studies","id":"ITEM-1","issued":{"date-parts":[["2018","6","1"]]},"page":"58-67","publisher":"Int J Nurs Stud","title":"Interventions to prevent and reduce the impact of musculoskeletal injuries among nurses: A systematic review","type":"article-journal","volume":"82"},"uris":["http://www.mendeley.com/documents/?uuid=125c65b3-87ae-32a8-a5b9-415b4ae25f6a"]}],"mendeley":{"formattedCitation":"(31)","plainTextFormattedCitation":"(31)","previouslyFormattedCitation":"(Richardson et al., 2018)"},"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16)</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usculoskeletal injuries in the nursing profession</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review</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search following the PRISMA stat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0 articles resulting from the literature search</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 literature is scarce. Occupational footwear, especially if unstable, influences musculoskeletal injuries in the nursing profession.</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4"/>
              </w:rPr>
              <w:t>Ochsmann</w:t>
            </w:r>
            <w:proofErr w:type="spellEnd"/>
            <w:r w:rsidRPr="00F61933">
              <w:rPr>
                <w:rFonts w:ascii="Times New Roman" w:hAnsi="Times New Roman"/>
                <w:sz w:val="20"/>
                <w:szCs w:val="24"/>
              </w:rPr>
              <w:t xml:space="preserv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539/JOH.15-0193-OA","ISSN":"1348-9585","PMID":"27488038","abstract":"Objective: Working conditions, such as walking and standing on hard surfaces, can increase the development of musculoskeletal complaints. At the interface between flooring and musculoskeletal system, safety shoes may play an important role in the well-being of employees. The aim of this study was to evaluate the effects of different safety shoes on gait and plantar pressure distributions on industrial flooring. Methods: Twenty automotive workers were individually fitted out with three different pairs of safety shoes (\"normal\" shoes, cushioned shoes, and midfoot bearing shoes ) . They walked at a given speed of 1.5 m/s. The CUELA measuring system and shoe insoles were used for gait analysis and plantar pressure measurements, respectively. Statistical analysis was conducted by ANOVA analysis for repeated measures. Results: Walking with cushioned safety shoes or a midfoot bearing safety shoe led to a significant decrease of the average trunk inclination (p&lt; 0.005). Furthermore, the average hip flexion angle decreased for cushioned shoes as well as midfoot bearing shoes (p&lt;0.002). The range of motion of the knee joint increased for cushioned shoes. As expected, plantar pressure distributions varied significantly between cushioned or midfoot bearing shoes and shoes without ergonomic components. Conclusion: The overall function of safety shoes is the avoidance of injury in case of an industrial accident, but in addition, safety shoes could be a long-term preventive instrument for maintaining health of the employees' musculoskeletal system, as they are able to affect gait parameters. Further research needs to focus on safety shoes in working situations.","author":[{"dropping-particle":"","family":"Ochsmann","given":"Elke","non-dropping-particle":"","parse-names":false,"suffix":""},{"dropping-particle":"","family":"Noll","given":"Ulrike","non-dropping-particle":"","parse-names":false,"suffix":""},{"dropping-particle":"","family":"Ellegast","given":"Rolf","non-dropping-particle":"","parse-names":false,"suffix":""},{"dropping-particle":"","family":"Hermanns","given":"Ingo","non-dropping-particle":"","parse-names":false,"suffix":""},{"dropping-particle":"","family":"Kraus","given":"Thomas","non-dropping-particle":"","parse-names":false,"suffix":""}],"container-title":"Journal of occupational health","id":"ITEM-1","issue":"5","issued":{"date-parts":[["2016"]]},"page":"404-412","publisher":"J Occup Health","title":"Influence of different safety shoes on gait and plantar pressure: a standardized examination of workers in the automotive industry","type":"article-journal","volume":"58"},"uris":["http://www.mendeley.com/documents/?uuid=619f4272-73b1-3316-9720-c67e6dfc03f0"]}],"mendeley":{"formattedCitation":"(2)","plainTextFormattedCitation":"(2)","previouslyFormattedCitation":"(Ochsmann et al., 2016)"},"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2)</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Automotive industry (Germany, 2016)</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tudy of plantar pressure in subjects wearing three types of shoe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0 automotive work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ifferent types of safety shoes can influence the gait and distribution of plantar pressure.</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t xml:space="preserve">Orr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3390/IJERPH191710703","ISSN":"1660-4601","PMID":"36078419","abstract":"The aim of this scoping review was to investigate the impact of footwear on worker physical task performance and injury risk. The review was guided by the Preferred Reporting Items for Systematic Reviews and Meta-Analyses extension for Scoping Reviews protocol and registered in the Open Science Framework. Key search terms were entered into five academic databases. Following a dedicated screening process and critical appraisal, data from the final articles informing this review were extracted, tabulated, and synthesised. Of 19,614 identified articles, 50 articles informed this review. Representing 16 countries, the most common populations investigated were military and firefighter populations, but a wide range of general occupations (e.g., shipping, mining, hairdressing, and healthcare workers) were represented. Footwear types included work safety boots/shoes (e.g., industrial, gumboots, steel capped, etc.), military and firefighter boots, sports shoes (trainers, tennis, basketball, etc.) and various other types (e.g., sandals, etc.). Occupational footwear was found to impact gait and angular velocities, joint ranges of motion, posture and balance, physiological measures (like aerobic capacity, heart rates, temperatures, etc.), muscle activity, and selected occupational tasks. Occupational footwear associated with injuries included boots, conventional running shoes, shoes with inserts, harder/stiffer outsoles or thin soles, and shoes with low comfort scores—although the findings were mixed. Occupational footwear was also linked to potentially causing injuries directly (e.g., musculoskeletal injuries) as well as leading to mechanisms associated with causing injuries (like tripping and slipping).","author":[{"dropping-particle":"","family":"Orr","given":"Robin","non-dropping-particle":"","parse-names":false,"suffix":""},{"dropping-particle":"","family":"Maupin","given":"Danny","non-dropping-particle":"","parse-names":false,"suffix":""},{"dropping-particle":"","family":"Palmer","given":"Robert","non-dropping-particle":"","parse-names":false,"suffix":""},{"dropping-particle":"","family":"Canetti","given":"Elisa F.D.","non-dropping-particle":"","parse-names":false,"suffix":""},{"dropping-particle":"","family":"Simas","given":"Vini","non-dropping-particle":"","parse-names":false,"suffix":""},{"dropping-particle":"","family":"Schram","given":"Ben","non-dropping-particle":"","parse-names":false,"suffix":""}],"container-title":"International journal of environmental research and public health","id":"ITEM-1","issue":"17","issued":{"date-parts":[["2022","9","1"]]},"publisher":"Int J Environ Res Public Health","title":"The Impact of Footwear on Occupational Task Performance and Musculoskeletal Injury Risk: A Scoping Review to Inform Tactical Footwear","type":"article-journal","volume":"19"},"uris":["http://www.mendeley.com/documents/?uuid=07eb0d7c-6c6e-3927-a492-1ca7c26d87e5"]}],"mendeley":{"formattedCitation":"(3)","plainTextFormattedCitation":"(3)","previouslyFormattedCitation":"(Orr et al., 2022)"},"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3)</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Impact of footwear on workers</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review</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search following the PRISMA stat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50 articles resulting from the literature search</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Occupational footwear can impact on physical task performance and injury risk.</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4"/>
              </w:rPr>
              <w:t>Sharifirad</w:t>
            </w:r>
            <w:proofErr w:type="spellEnd"/>
            <w:r w:rsidRPr="00F61933">
              <w:rPr>
                <w:rFonts w:ascii="Times New Roman" w:hAnsi="Times New Roman"/>
                <w:sz w:val="20"/>
                <w:szCs w:val="24"/>
              </w:rPr>
              <w:t xml:space="preserv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4103/JRMS.JRMS_1024_21","ISSN":"1735-1995","PMID":"36438072","abstract":"Background: Paddy cultivation of rice requires substantial physical strength, perseverance and manual labor. During the manual harvesting of paddy rice in Iran, laborers are exposed to several work-related physical risks. Paddy cultivation has been reported as one of the most important causes of nonfatal occupational injuries and accidents among farmers. With the aim of identifying which parts of the musculoskeletal structure are mostly affected as a result of working on paddy rice fields, the present study aimed to investigate the potential risk factors for musculoskeletal problems in paddy field workers in Mazandaran Province, Iran. Materials and Methods: A cross-sectional, analytical study was conducted among paddy field workers via multistage sampling in 2019. Prior to the interviews based on the Nordic Musculoskeletal Questionnaire, the participants were briefed about the objectives of the research and their consent was obtained for voluntary participation. Through interviews, data were collected on demographics, agricultural utilization systems, use of paddy tractors, frequency of tiller and tractor use, injuries sustained during the daytime, and outcomes of injuries by paddy field working. Responses were obtained from 384 workers using structured interviews. The respondents were asked to describe problems and pain in their neck, shoulders, elbows, wrists and hands, upper back, hip and lower back. Logistic regression models were used to identify potential risk factors for musculoskeletal problems in specific body regions. Results: The most commonly reported ailments were back pain (n = 29; 7.6%), cardiovascular disease (n = 25, 6.5%) and hypertension (n = 22, 5.7%). The results of logistic regression analysis indicated that the odds of back and shoulder injuries was higher among workers who used tillers and combine harvesters (2.85 and 1.66), transplanting machine (3.68), and those who did not use safe footwear (7). Knee injury risk was higher among those who cultivated rice manually (odds ratio [OR] = 1.35) and who used safety footwear (OR = 1.93), but was lower among those who used tractors (OR = 0.53). There was a small increase in the risk of knee injury with age (OR = 1.03). Confirming earlier works, musculoskeletal problems were found to be highly prevalent among rice workers. Conclusion: Disorders in certain body regions could be explained by specific individual and work-related factors. While the prevalence of work-related injury was high,…","author":[{"dropping-particle":"","family":"Sharifirad","given":"Mohsen","non-dropping-particle":"","parse-names":false,"suffix":""},{"dropping-particle":"","family":"Poursaeed","given":"Alireza","non-dropping-particle":"","parse-names":false,"suffix":""},{"dropping-particle":"","family":"Lashgarara","given":"Farhad","non-dropping-particle":"","parse-names":false,"suffix":""},{"dropping-particle":"","family":"Mirdamadi","given":"Seyed Mehdi","non-dropping-particle":"","parse-names":false,"suffix":""}],"container-title":"Journal of research in medical sciences : the official journal of Isfahan University of Medical Sciences","id":"ITEM-1","issue":"1","issued":{"date-parts":[["2022","1","1"]]},"page":"77","publisher":"J Res Med Sci","title":"Risk factors for musculoskeletal problems in paddy field workers in northern iran: A community-based study","type":"article-journal","volume":"27"},"uris":["http://www.mendeley.com/documents/?uuid=e02ddba3-8742-3df1-9b91-e57cb6e518fd"]}],"mendeley":{"formattedCitation":"(32)","plainTextFormattedCitation":"(32)","previouslyFormattedCitation":"(Sharifirad et al., 2022)"},"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37)</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Paddy field workers (Northern Iran, 202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tandardized Nordic Questionnaire</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384 paddy field work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re is a high prevalence of musculoskeletal problems among paddy field workers, particularly in the back, hips, knees, shoulders, and elbows. One of the potential risk factors may be footwear.</w:t>
            </w:r>
          </w:p>
        </w:tc>
      </w:tr>
      <w:tr w:rsidR="000C2AF2" w:rsidRPr="00F61933" w:rsidTr="00596B92">
        <w:trPr>
          <w:trHeight w:val="42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t xml:space="preserve">Wardle &amp; Greeves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016/J.JSAMS.2017.09.014","ISSN":"1878-1861","PMID":"29103913","abstract":"Objectives To update the current injury prevention strategy evidence base for making recommendations to prevent physical training-related musculoskeletal injury. Design We conducted a systematic review to update the evidence base on injury prevention strategies for military personnel. Methods Literature was systematically searched and extracted from five databases, and reported according to PRISMA guidelines. Sixty one articles meeting the inclusion criteria and published during the period 2008–2015 were selected for systematic review. Results The retrieved articles were broadly categorised into six injury prevention strategies; (1) conditioning, (2) footwear modifications, (3) bracing, (4) physical activity volume, (5) physical fitness, and (6) leadership/supervision/awareness. The majority of retrieved articles (n = 37 (of 61) evaluated or systematically reviewed a conditioning intervention of some nature. However, the most well-supported strategies were related to reducing physical activity volume and improving leadership/supervision/awareness of injuries and injury prevention efforts. Conclusions Several injury prevention strategies effectively reduce musculoskeletal injury rates in both sexes, and many show promise for utility with military personnel. However, further evaluation, ideally with prospective randomised trials, is required to establish the most effective injury prevention strategies, and to understand any sex-specific differences in the response to these strategies.","author":[{"dropping-particle":"","family":"Wardle","given":"Sophie L.","non-dropping-particle":"","parse-names":false,"suffix":""},{"dropping-particle":"","family":"Greeves","given":"Julie P.","non-dropping-particle":"","parse-names":false,"suffix":""}],"container-title":"Journal of science and medicine in sport","id":"ITEM-1","issued":{"date-parts":[["2017","11","1"]]},"page":"S3-S10","publisher":"J Sci Med Sport","title":"Mitigating the risk of musculoskeletal injury: A systematic review of the most effective injury prevention strategies for military personnel","type":"article-journal","volume":"20 Suppl 4"},"uris":["http://www.mendeley.com/documents/?uuid=087cb9f4-aa3f-3755-94ac-a36793ae3eaa"]}],"mendeley":{"formattedCitation":"(33)","plainTextFormattedCitation":"(33)","previouslyFormattedCitation":"(Wardle &amp; Greeves, 2017)"},"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26)</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ilitary personnel</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review</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Systematic literature search following the PRISMA stat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61 articles resulting from the literature search</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odification of footwear and application of customised plantar orthoses with the aim of reducing musculoskeletal injuries in military personnel does not reduce their incidence and is not a recommended measure.</w:t>
            </w:r>
          </w:p>
        </w:tc>
      </w:tr>
      <w:tr w:rsidR="000C2AF2" w:rsidRPr="00F61933" w:rsidTr="00596B92">
        <w:trPr>
          <w:trHeight w:val="410"/>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t xml:space="preserve">Schulz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5277/ABB-00043-2014-02","ISSN":"1509409X","PMID":"25598194","abstract":"Purpose: Footwear and equipment worn by military personnel is of importance for them to be able to meet the physical demands specific to their profession daily activities. The aim of the present study was to investigate by means of gait analysis how army-provided footwear and equipment influence the range of motion of hip, knee and ankle joints as well as stride length. Methods: Thirty-two soldiers were subjected to gait analysis on a treadmill by way of video recordings and goniometric measurements. Results: The stride length increased when military shoes are worn. We found no influence on stride length in connection to increased loading. The weight of the shoes represents the decisive factor. Neither shoes nor equipment changed the range of motion of the knee joint. Weight of equipment affected range of motion of the hip joint. The range of motion of the upper and lower ankle joints was mainly influenced by the properties of the shoes. Conclusions: Military footwear and weight of equipment influence stride length and range of motion of joints of the lower extremities in a specific way. Shape of material is the decisive factor.","author":[{"dropping-particle":"","family":"Schulze","given":"Christoph","non-dropping-particle":"","parse-names":false,"suffix":""},{"dropping-particle":"","family":"Lindner","given":"Tobias","non-dropping-particle":"","parse-names":false,"suffix":""},{"dropping-particle":"","family":"Woitge","given":"Sandra","non-dropping-particle":"","parse-names":false,"suffix":""},{"dropping-particle":"","family":"Schulz","given":"Katharina","non-dropping-particle":"","parse-names":false,"suffix":""},{"dropping-particle":"","family":"Finze","given":"Susanne","non-dropping-particle":"","parse-names":false,"suffix":""},{"dropping-particle":"","family":"Mittelmeier","given":"Wolfram","non-dropping-particle":"","parse-names":false,"suffix":""},{"dropping-particle":"","family":"Bader","given":"Rainer","non-dropping-particle":"","parse-names":false,"suffix":""},{"dropping-particle":"","family":"Schulze","given":"Christoph","non-dropping-particle":"","parse-names":false,"suffix":""},{"dropping-particle":"","family":"Woitge","given":"Sandra","non-dropping-particle":"","parse-names":false,"suffix":""}],"container-title":"Acta of Bioengineering and Biomechanics","id":"ITEM-1","issue":"4","issued":{"date-parts":[["2014"]]},"page":"46-51","title":"Influence of footwear and equipment on stride length and range of motion of ankle, Knee and hip joint","type":"article-journal","volume":"16"},"uris":["http://www.mendeley.com/documents/?uuid=680f9e0c-da85-4748-9998-85c8d3e84413"]}],"mendeley":{"formattedCitation":"(34)","plainTextFormattedCitation":"(34)","previouslyFormattedCitation":"(Schulze et al., 2014)"},"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30)</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ilitary personnel (Germany, 2014)</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readmill stride and video recording analysis, as well as goniometry measurement</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32 soldi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ootwear has a relevant influence on gait parameters and functionality of the lower limb. Limitations of the ankle joint movement are influenced by the material and shape of the shoes. Rigid material may be the decisive factor, promoting the development of overloading syndromes such as shin splints. Future research should focus on the flexibility of the material used while ensuring functionality.</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4"/>
              </w:rPr>
              <w:lastRenderedPageBreak/>
              <w:t>Sobhani</w:t>
            </w:r>
            <w:proofErr w:type="spellEnd"/>
            <w:r w:rsidRPr="00F61933">
              <w:rPr>
                <w:rFonts w:ascii="Times New Roman" w:hAnsi="Times New Roman"/>
                <w:sz w:val="20"/>
                <w:szCs w:val="24"/>
              </w:rPr>
              <w:t xml:space="preserv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5812/ASJSM.23811","ISSN":"2008-000X","PMID":"26448835","abstract":"Background: Medial Tibial Stress Syndrome (MTSS) is common among military recruits and to our knowledge; the factors that might put the military recruits at higher risk of incidence of MTSS are not well known. Objectives: This study was done to investigate the association between some anthropometric and anatomical factors and the prevalence of MTSS among military recruits. Patients and Methods: One hundred and eighty one randomly selected military recruits were included in this cross sectional study. Using history taking and physical examinations they were tested for MTSS. Accordingly the subjects were assigned to the case (those with MTSS) and control groups (normal healthy subjects). Using standard guidelines, the anthropometric and anatomical criteria of the subjects were measured. The correlation between the measurements and the prevalence of MTSS was tested using statistical analysis. Results: Data of all the 181 subjects with the mean age of 30.7 ± 4.68 years were Included in the fnal analysis. The prevalence of MTSS was found to be 16.6% (30 people). Internal and external rotation range of motion, iliospinale height, the score of navicular drop test, and the trochanteric tibial lateral length were signifcantly diferent between healthy subjects and patients with MTSS (P &lt; 0.05). Discussion: The prevalence of MTSS was relatively lower in this study comparing to other studies on military personnel. It was not probably due to type of military shoes or exercise area surface (none of them were standardized); it could be due to low intensity trainings and the long intervals between training sessions.","author":[{"dropping-particle":"","family":"Sobhani","given":"Vahid","non-dropping-particle":"","parse-names":false,"suffix":""},{"dropping-particle":"","family":"Shakibaee","given":"Abolfazl","non-dropping-particle":"","parse-names":false,"suffix":""},{"dropping-particle":"","family":"Aghda","given":"Amidoddin Khatibi","non-dropping-particle":"","parse-names":false,"suffix":""},{"dropping-particle":"","family":"Meybodi","given":"Mohammad Kazem Emami","non-dropping-particle":"","parse-names":false,"suffix":""},{"dropping-particle":"","family":"Delavari","given":"Abbasali","non-dropping-particle":"","parse-names":false,"suffix":""},{"dropping-particle":"","family":"Jahandideh","given":"Dariush","non-dropping-particle":"","parse-names":false,"suffix":""}],"container-title":"Asian journal of sports medicine","id":"ITEM-1","issue":"2","issued":{"date-parts":[["2015","7","14"]]},"page":"1-5","publisher":"Asian J Sports Med","title":"Studying the Relation Between Medial Tibial Stress Syndrome and Anatomic and Anthropometric Characteristics of Military Male Personnel","type":"article-journal","volume":"6"},"uris":["http://www.mendeley.com/documents/?uuid=253f997b-6d3d-3b40-bc61-89d642ef7f44"]}],"mendeley":{"formattedCitation":"(35)","plainTextFormattedCitation":"(35)","previouslyFormattedCitation":"(Sobhani et al., 2015)"},"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29)</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ilitary personnel (Iran, 2015)</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easurement of anthropometric and anatomical criteria of randomly selected subject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81 male subject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 xml:space="preserve">Military footwear (which was not standardised) had no influence on the incidence of medial </w:t>
            </w:r>
            <w:proofErr w:type="spellStart"/>
            <w:r w:rsidRPr="00F61933">
              <w:rPr>
                <w:rFonts w:ascii="Times New Roman" w:hAnsi="Times New Roman"/>
                <w:sz w:val="20"/>
                <w:szCs w:val="20"/>
              </w:rPr>
              <w:t>tibial</w:t>
            </w:r>
            <w:proofErr w:type="spellEnd"/>
            <w:r w:rsidRPr="00F61933">
              <w:rPr>
                <w:rFonts w:ascii="Times New Roman" w:hAnsi="Times New Roman"/>
                <w:sz w:val="20"/>
                <w:szCs w:val="20"/>
              </w:rPr>
              <w:t xml:space="preserve"> stress syndrome.</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4"/>
              </w:rPr>
              <w:t>Paisis</w:t>
            </w:r>
            <w:proofErr w:type="spellEnd"/>
            <w:r w:rsidRPr="00F61933">
              <w:rPr>
                <w:rFonts w:ascii="Times New Roman" w:hAnsi="Times New Roman"/>
                <w:sz w:val="20"/>
                <w:szCs w:val="24"/>
              </w:rPr>
              <w:t xml:space="preserv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7205/MILMED-D-12-00432","ISSN":"1930-613X","PMID":"23707838","abstract":"Lower limb injuries are a continual and serious issue for military personnel. Such injuries have been associated with the requirement to train in military boots (MBs) and might be offset with commercial insoles. In this study, ground reaction forces were measured in seven male participants wearing running shoes (RS), MBs commonly used by Cypriot and Greek Army personnel, and the MBs with two types of shock-absorbing insole. The participants performed 4-min trials at walking pace (5 km·h-1) and running pace (10 km·h-1) at a 5% gradient on a treadmill under all four shod conditions. The treadmill incorporated two force plates under its belt, which provided measurements of key kinetic variables. During walking, RS showed significantly lower values for impact peak force (p &lt; 0.01), maximum force (p &lt; 0.05), and push-off rate (p &lt; 0.05) compared with other conditions, although no significant differences were found during running. Although the RS were rated significantly more comfortable than any other condition, neither insole made the MBs more comfortable to wear. With little evidence to support wholesale adoption of insoles in MBs, their use by military personnel can only be recommended on a case-by-case basis. © Association of Military Surgeons of the U.S. All rights reserved.","author":[{"dropping-particle":"","family":"Paisis","given":"Panagiotis","non-dropping-particle":"","parse-names":false,"suffix":""},{"dropping-particle":"","family":"Hanley","given":"Brian","non-dropping-particle":"","parse-names":false,"suffix":""},{"dropping-particle":"","family":"Havenetidis","given":"Konstantinos","non-dropping-particle":"","parse-names":false,"suffix":""},{"dropping-particle":"","family":"Bissas","given":"Athanassios","non-dropping-particle":"","parse-names":false,"suffix":""}],"container-title":"Military medicine","id":"ITEM-1","issue":"4","issued":{"date-parts":[["2013","4"]]},"publisher":"Mil Med","title":"Cypriot and greek army military boot cushioning: ground reaction forces and subjective responses","type":"article-journal","volume":"178"},"uris":["http://www.mendeley.com/documents/?uuid=f5c9add7-658e-3c60-ae9a-cb23ce653006"]}],"mendeley":{"formattedCitation":"(36)","plainTextFormattedCitation":"(36)","previouslyFormattedCitation":"(Paisis et al., 2013)"},"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27)</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ilitary personnel (Greece, 2013)</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Measurement of anthropometric and anatomical criteria of subject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7 young adult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re is little evidence on the use of insoles in military boots, so their use should be assessed on a case-by-case basis.</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proofErr w:type="spellStart"/>
            <w:r w:rsidRPr="00F61933">
              <w:rPr>
                <w:rFonts w:ascii="Times New Roman" w:hAnsi="Times New Roman"/>
                <w:sz w:val="20"/>
                <w:szCs w:val="24"/>
              </w:rPr>
              <w:t>Nesterovica</w:t>
            </w:r>
            <w:proofErr w:type="spellEnd"/>
            <w:r w:rsidRPr="00F61933">
              <w:rPr>
                <w:rFonts w:ascii="Times New Roman" w:hAnsi="Times New Roman"/>
                <w:sz w:val="20"/>
                <w:szCs w:val="24"/>
              </w:rPr>
              <w:t xml:space="preserve">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186/S12891-021-04839-9","ISSN":"1471-2474","PMID":"34781944","abstract":"Background: High rates of musculoskeletal injuries such as plantar fasciitis and stress fractures have been observed among physically active military personnel. During service time, infantry soldiers use issued boots daily that should fit well and provide comfort to prevent injuries and decrease lower extremity pain effectively. The association of military boot comfort with overuse injuries remains unclear. This study investigates the relationship between the chosen military boot size, perceived boot comfort and lower leg overuse injury. Methods: During the cross-sectional study, 227 (males, n = 213; females, n = 14) active-duty infantry soldiers at a mean age of 29.5 years old, and with an average service time of 7.2 years were assessed for a history of overuse injury, footprint length, appropriate shoe size, and footwear comfort. Males with a history of overuse injury (n = 32) and non-injured age-matched controls (n = 34) were selected for detailed testing and establishing the possible relationship between footwear comfort and lower leg overuse injury. Results: No relationship was found between footwear comfort and a history of lower leg overuse injury. N = 38 (57.6%) of study subjects were wearing an inappropriate shoe size daily. Inappropriate shoe size usage affected footwear comfort ratings significantly. Conclusions: Study results showed that improper boot size was significantly related to comfort ratings but was not associated with a history of lower leg overuse injury.","author":[{"dropping-particle":"","family":"Nesterovica","given":"Darja","non-dropping-particle":"","parse-names":false,"suffix":""},{"dropping-particle":"","family":"Vaivads","given":"Normunds","non-dropping-particle":"","parse-names":false,"suffix":""},{"dropping-particle":"","family":"Stepens","given":"Ainars","non-dropping-particle":"","parse-names":false,"suffix":""}],"container-title":"BMC musculoskeletal disorders","id":"ITEM-1","issue":"1","issued":{"date-parts":[["2021","12","1"]]},"publisher":"BMC Musculoskelet Disord","title":"Relationship of footwear comfort, selected size, and lower leg overuse injuries among infantry soldiers","type":"article-journal","volume":"22"},"uris":["http://www.mendeley.com/documents/?uuid=034a55e7-e610-330a-be91-6d463028ec7d"]}],"mendeley":{"formattedCitation":"(37)","plainTextFormattedCitation":"(37)","previouslyFormattedCitation":"(Nesterovica et al., 2021)"},"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28)</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Infantry soldiers (Latvia, 2021)</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Interview + Measurement of anthropometric and anatomical criteria of subject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227 soldi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Improper boot size was significantly related to comfort ratings but was not associated with a history of lower leg overuse injury.</w:t>
            </w:r>
          </w:p>
        </w:tc>
      </w:tr>
      <w:tr w:rsidR="000C2AF2" w:rsidRPr="00F61933" w:rsidTr="00596B92">
        <w:trPr>
          <w:trHeight w:val="854"/>
        </w:trPr>
        <w:tc>
          <w:tcPr>
            <w:tcW w:w="454"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4"/>
              </w:rPr>
              <w:t xml:space="preserve">Garner et al. </w:t>
            </w:r>
            <w:r w:rsidRPr="00F61933">
              <w:rPr>
                <w:rFonts w:ascii="Times New Roman" w:hAnsi="Times New Roman"/>
                <w:sz w:val="20"/>
                <w:szCs w:val="24"/>
              </w:rPr>
              <w:fldChar w:fldCharType="begin" w:fldLock="1"/>
            </w:r>
            <w:r w:rsidRPr="00F61933">
              <w:rPr>
                <w:rFonts w:ascii="Times New Roman" w:hAnsi="Times New Roman"/>
                <w:sz w:val="20"/>
                <w:szCs w:val="24"/>
              </w:rPr>
              <w:instrText>ADDIN CSL_CITATION {"citationItems":[{"id":"ITEM-1","itemData":{"DOI":"10.1016/J.ERGON.2012.11.002","ISSN":"0169-8141","abstract":"A firefighter's boots play a critical role in working effectiveness and personal safety. OSHA 1910.156 contains standards for personal protective equipment of fire brigades. Firefighters use either rubber or leather boots that meet these requirements. The purpose of the study was to examine the differences in balance in professional firefighters wearing rubber and leather boots when participating in a fire simulation activity. Twelve professional firefighters performed 2 sets of a three-minute simulated firefighter stair climb wearing a 50 lb weighted vest to simulate their typical personal protective equipment and two 5.68 kg weights on the shoulders to simulate the weight of a high-rise pack (hose bundle). On each condition day (leather, rubber) the firefighter conducted a balance assessment. Following the initial balance protocol, the firefighter conducted a Simulated Firefighter Stair Climb for 3 min at a rate of 60 steps per/min. At the completion of the stair climb, the firefighter repeated the balance procedure. Following a 3-minute rest period, the complete procedure (balance, stair climb) was repeated. A total of 3 balance procedures and 2 stair climbs were completed. Significant differences were found in sway velocity between the pre and post test measures and among the two different boots. These results suggest that the rubber boots elicit greater postural instability. These findings provide practical information on work practices and PPE usage decisions. Relevance to industry: Industry standards dictate the protective variables of boots used by fire brigades, but do not consider the influence on gait and balance. This study provides evidence that the rubber boots used by firefighters may impair specific balance parameters which are critical for firefighter safety. © 2012 Elsevier B.V.","author":[{"dropping-particle":"","family":"Garner","given":"John C.","non-dropping-particle":"","parse-names":false,"suffix":""},{"dropping-particle":"","family":"Wade","given":"Chip","non-dropping-particle":"","parse-names":false,"suffix":""},{"dropping-particle":"","family":"Garten","given":"Ryan","non-dropping-particle":"","parse-names":false,"suffix":""},{"dropping-particle":"","family":"Chander","given":"Harish","non-dropping-particle":"","parse-names":false,"suffix":""},{"dropping-particle":"","family":"Acevedo","given":"Edmund","non-dropping-particle":"","parse-names":false,"suffix":""}],"container-title":"International Journal of Industrial Ergonomics","id":"ITEM-1","issue":"1","issued":{"date-parts":[["2013","1","1"]]},"page":"77-81","publisher":"Elsevier","title":"The influence of firefighter boot type on balance","type":"article-journal","volume":"43"},"uris":["http://www.mendeley.com/documents/?uuid=88392407-fec7-3579-a41c-fc01e944ca00"]}],"mendeley":{"formattedCitation":"(38)","plainTextFormattedCitation":"(38)","previouslyFormattedCitation":"(Garner et al., 2013)"},"properties":{"noteIndex":0},"schema":"https://github.com/citation-style-language/schema/raw/master/csl-citation.json"}</w:instrText>
            </w:r>
            <w:r w:rsidRPr="00F61933">
              <w:rPr>
                <w:rFonts w:ascii="Times New Roman" w:hAnsi="Times New Roman"/>
                <w:sz w:val="20"/>
                <w:szCs w:val="24"/>
              </w:rPr>
              <w:fldChar w:fldCharType="separate"/>
            </w:r>
            <w:r w:rsidRPr="00F61933">
              <w:rPr>
                <w:rFonts w:ascii="Times New Roman" w:hAnsi="Times New Roman"/>
                <w:noProof/>
                <w:sz w:val="20"/>
                <w:szCs w:val="24"/>
              </w:rPr>
              <w:t>(32)</w:t>
            </w:r>
            <w:r w:rsidRPr="00F61933">
              <w:rPr>
                <w:rFonts w:ascii="Times New Roman" w:hAnsi="Times New Roman"/>
                <w:sz w:val="20"/>
                <w:szCs w:val="24"/>
              </w:rPr>
              <w:fldChar w:fldCharType="end"/>
            </w:r>
          </w:p>
        </w:tc>
        <w:tc>
          <w:tcPr>
            <w:tcW w:w="76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Firefighters (USA, 2012)</w:t>
            </w:r>
          </w:p>
        </w:tc>
        <w:tc>
          <w:tcPr>
            <w:tcW w:w="506"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Descriptive cross-sectional study</w:t>
            </w:r>
          </w:p>
        </w:tc>
        <w:tc>
          <w:tcPr>
            <w:tcW w:w="709"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o examine differences in worker stability with and without firefighting boots</w:t>
            </w:r>
          </w:p>
        </w:tc>
        <w:tc>
          <w:tcPr>
            <w:tcW w:w="710"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12 firefighters</w:t>
            </w:r>
          </w:p>
        </w:tc>
        <w:tc>
          <w:tcPr>
            <w:tcW w:w="1861" w:type="pct"/>
            <w:shd w:val="clear" w:color="auto" w:fill="auto"/>
            <w:vAlign w:val="center"/>
          </w:tcPr>
          <w:p w:rsidR="000C2AF2" w:rsidRPr="00F61933" w:rsidRDefault="000C2AF2" w:rsidP="00596B92">
            <w:pPr>
              <w:spacing w:after="0" w:line="240" w:lineRule="auto"/>
              <w:jc w:val="center"/>
              <w:rPr>
                <w:rFonts w:ascii="Times New Roman" w:hAnsi="Times New Roman"/>
                <w:sz w:val="20"/>
                <w:szCs w:val="20"/>
              </w:rPr>
            </w:pPr>
            <w:r w:rsidRPr="00F61933">
              <w:rPr>
                <w:rFonts w:ascii="Times New Roman" w:hAnsi="Times New Roman"/>
                <w:sz w:val="20"/>
                <w:szCs w:val="20"/>
              </w:rPr>
              <w:t>The heavier the boots worn, the greater the fatigue and, consequently, the greater the alterations in balance and postural control in the worker.</w:t>
            </w:r>
          </w:p>
        </w:tc>
      </w:tr>
    </w:tbl>
    <w:p w:rsidR="000E338C" w:rsidRDefault="000C2AF2"/>
    <w:sectPr w:rsidR="000E33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AF2"/>
    <w:rsid w:val="00080242"/>
    <w:rsid w:val="000C2AF2"/>
    <w:rsid w:val="00C755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EE80"/>
  <w15:chartTrackingRefBased/>
  <w15:docId w15:val="{F8E65C57-C454-4F1D-AB6C-F4090D77D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86</Words>
  <Characters>71744</Characters>
  <Application>Microsoft Office Word</Application>
  <DocSecurity>0</DocSecurity>
  <Lines>597</Lines>
  <Paragraphs>168</Paragraphs>
  <ScaleCrop>false</ScaleCrop>
  <Company/>
  <LinksUpToDate>false</LinksUpToDate>
  <CharactersWithSpaces>8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4-02-27T06:44:00Z</dcterms:created>
  <dcterms:modified xsi:type="dcterms:W3CDTF">2024-02-27T06:45:00Z</dcterms:modified>
</cp:coreProperties>
</file>